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46E61" w14:textId="67C56926" w:rsidR="006E24F1" w:rsidRPr="00FA0BD3" w:rsidRDefault="00FA0BD3" w:rsidP="00FA0BD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RVEY</w:t>
      </w:r>
    </w:p>
    <w:p w14:paraId="2180EA08" w14:textId="77777777" w:rsidR="009B2A28" w:rsidRPr="00FA0BD3" w:rsidRDefault="009B2A28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244907" w14:textId="0B45E4BA" w:rsidR="00106495" w:rsidRPr="00FA0BD3" w:rsidRDefault="0010649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Number of patients seen weekly at your clinic (average of patients -whatever the reason- seen in a week -new patients and revisions-)</w:t>
      </w:r>
    </w:p>
    <w:p w14:paraId="0C70282F" w14:textId="2C3ED30D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Less than 50 patients / week</w:t>
      </w:r>
    </w:p>
    <w:p w14:paraId="45C23B9C" w14:textId="2EDA4171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50-100 patients / week</w:t>
      </w:r>
    </w:p>
    <w:p w14:paraId="4775B3C7" w14:textId="2C84D6F7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100-200 patients / week</w:t>
      </w:r>
    </w:p>
    <w:p w14:paraId="097EA68C" w14:textId="24D1B12A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200-300 patients / week</w:t>
      </w:r>
    </w:p>
    <w:p w14:paraId="0CF1DD1A" w14:textId="75DBE6D4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More than 300 patients / week</w:t>
      </w:r>
    </w:p>
    <w:p w14:paraId="3BE0F59D" w14:textId="403B5FC7" w:rsidR="00106495" w:rsidRPr="00FA0BD3" w:rsidRDefault="00106495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868C83" w14:textId="4FFDCE13" w:rsidR="00106495" w:rsidRPr="00FA0BD3" w:rsidRDefault="0010649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 xml:space="preserve">Among all patients you see at your clinic, chronic cough </w:t>
      </w:r>
      <w:r w:rsidR="009B2A28" w:rsidRPr="00FA0BD3">
        <w:t>represents</w:t>
      </w:r>
      <w:r w:rsidRPr="00FA0BD3">
        <w:t>:</w:t>
      </w:r>
    </w:p>
    <w:p w14:paraId="0292B604" w14:textId="3BE5965F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&lt;5% of patients</w:t>
      </w:r>
    </w:p>
    <w:p w14:paraId="515D6D40" w14:textId="7F2BD31B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5-10% of patients</w:t>
      </w:r>
    </w:p>
    <w:p w14:paraId="08351A21" w14:textId="4D7FB7F2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10-20% of patients</w:t>
      </w:r>
    </w:p>
    <w:p w14:paraId="7838215A" w14:textId="483D7024" w:rsidR="00106495" w:rsidRPr="00FA0BD3" w:rsidRDefault="00106495" w:rsidP="00FA0BD3">
      <w:pPr>
        <w:pStyle w:val="Prrafodelista"/>
        <w:numPr>
          <w:ilvl w:val="0"/>
          <w:numId w:val="5"/>
        </w:numPr>
        <w:spacing w:line="276" w:lineRule="auto"/>
      </w:pPr>
      <w:r w:rsidRPr="00FA0BD3">
        <w:t>Between 20-50% of patients</w:t>
      </w:r>
    </w:p>
    <w:p w14:paraId="1C6470D5" w14:textId="77777777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•&gt; 50% of patients</w:t>
      </w:r>
    </w:p>
    <w:p w14:paraId="200EC36F" w14:textId="77777777" w:rsidR="00106495" w:rsidRPr="00FA0BD3" w:rsidRDefault="00106495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6C3856" w14:textId="7EA9C210" w:rsidR="00106495" w:rsidRPr="00FA0BD3" w:rsidRDefault="0010649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Thinking about the last week, please indicate the number of patients with Chronic Cough of any etiology that you have seen in your consultation.</w:t>
      </w:r>
    </w:p>
    <w:p w14:paraId="1B5FD489" w14:textId="77777777" w:rsidR="00FA0BD3" w:rsidRDefault="00FA0BD3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BA323A" w14:textId="56C9ADD8" w:rsidR="00106495" w:rsidRPr="00FA0BD3" w:rsidRDefault="00106495" w:rsidP="0041656C">
      <w:pPr>
        <w:spacing w:line="276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FA0BD3">
        <w:rPr>
          <w:rFonts w:ascii="Times New Roman" w:hAnsi="Times New Roman" w:cs="Times New Roman"/>
          <w:sz w:val="24"/>
          <w:szCs w:val="24"/>
          <w:lang w:val="en-US"/>
        </w:rPr>
        <w:t>(number)</w:t>
      </w:r>
    </w:p>
    <w:p w14:paraId="0525C5FF" w14:textId="77777777" w:rsidR="00106495" w:rsidRPr="00FA0BD3" w:rsidRDefault="00106495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2982D5" w14:textId="0307CED2" w:rsidR="00106495" w:rsidRPr="00FA0BD3" w:rsidRDefault="0010649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When do you state a diagnosis of chronic cough in a patient with a cough?</w:t>
      </w:r>
    </w:p>
    <w:p w14:paraId="748CEBE2" w14:textId="506BBF10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When cough lasts more than 4 weeks</w:t>
      </w:r>
    </w:p>
    <w:p w14:paraId="5D423A61" w14:textId="6EA80C8F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When cough lasts more than 8 weeks</w:t>
      </w:r>
    </w:p>
    <w:p w14:paraId="50C6900D" w14:textId="27F8FA1E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When cough lasts more than 12 weeks</w:t>
      </w:r>
    </w:p>
    <w:p w14:paraId="6C912361" w14:textId="7DB0500F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I don't usually have a specific criterion</w:t>
      </w:r>
    </w:p>
    <w:p w14:paraId="40D623AB" w14:textId="4F4EC42B" w:rsidR="00106495" w:rsidRPr="00FA0BD3" w:rsidRDefault="00106495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I don't see this type of patients</w:t>
      </w:r>
    </w:p>
    <w:p w14:paraId="123CD2A5" w14:textId="77777777" w:rsidR="009B2A28" w:rsidRPr="00FA0BD3" w:rsidRDefault="009B2A28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F9A75" w14:textId="20D5A7F3" w:rsidR="00106495" w:rsidRPr="00FA0BD3" w:rsidRDefault="000274AF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Regarding the diagnostic work-up of patients with chronic cough, indicate the frequency with which you perform the following examinations routinely. Use a Scale from 1 to 10; (1 = I never perform the test; 10 = I always use the tes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4"/>
        <w:gridCol w:w="489"/>
        <w:gridCol w:w="489"/>
        <w:gridCol w:w="489"/>
        <w:gridCol w:w="490"/>
        <w:gridCol w:w="490"/>
        <w:gridCol w:w="490"/>
        <w:gridCol w:w="490"/>
        <w:gridCol w:w="490"/>
        <w:gridCol w:w="490"/>
        <w:gridCol w:w="488"/>
      </w:tblGrid>
      <w:tr w:rsidR="00FA0BD3" w:rsidRPr="00FA0BD3" w14:paraId="6F7CBB98" w14:textId="77777777" w:rsidTr="00FA0BD3">
        <w:trPr>
          <w:trHeight w:val="227"/>
        </w:trPr>
        <w:tc>
          <w:tcPr>
            <w:tcW w:w="212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74C20BB" w14:textId="77777777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9091D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37616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A1BCF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DBEB56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E00947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0A3C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2747C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FA989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BDC16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B1B51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A0BD3" w:rsidRPr="00FA0BD3" w14:paraId="090520CC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B5AD" w14:textId="312618E2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est x-ray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6046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40A2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739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976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614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5A2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7731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514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707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F38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1ED62BD6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7EAE8" w14:textId="07CF0F6B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mple spirometry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93F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EBE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25E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D35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6373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9EF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B223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BD2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EEC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AE5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2C2E563A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627F" w14:textId="68C7BE9F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onchodilator tes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6CF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115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3BC07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4F01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B9F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57E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DED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8DD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3F5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91B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0DF7474C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B7C1" w14:textId="6CF8EAA9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thacholine tes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21E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97D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471B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6C8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1702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7D8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305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FEA1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207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FF27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405D9953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F710" w14:textId="0DFED519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NO tes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137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41F89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A8EC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4BF9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992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27C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656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AF9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CEA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C43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3489AF7D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FE954" w14:textId="6C5B06BF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psaicin tes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361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3D37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428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B55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E66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2F5F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D389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B94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2E1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C74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7E105B1F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1213" w14:textId="684EC530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omplete blood coun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8173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F77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48D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E5B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DBF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C8C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496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608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A63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1B9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2286D785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9F1C" w14:textId="7778715A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IgE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8CFE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F63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4412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20D6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715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921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602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B68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C359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E06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5C4009A5" w14:textId="77777777" w:rsidTr="00FA0BD3">
        <w:trPr>
          <w:trHeight w:val="349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6D106" w14:textId="6A5C4C7D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ecific IgE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A68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955B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1A51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4335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8216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6E58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50C6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B41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A3D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1B46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3D6463FD" w14:textId="77777777" w:rsidTr="00FA0BD3">
        <w:trPr>
          <w:trHeight w:val="126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E825" w14:textId="041569D3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hlamydia/Mycoplasma </w:t>
            </w:r>
            <w:r w:rsidRPr="00FA0BD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erology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87D0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357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F139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F85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EDC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33D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D5C9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64A7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0C0C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F6BD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0BD3" w:rsidRPr="00FA0BD3" w14:paraId="678BECB5" w14:textId="77777777" w:rsidTr="00FA0BD3">
        <w:trPr>
          <w:trHeight w:val="126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CA4A5" w14:textId="6ABCE6DD" w:rsidR="000274AF" w:rsidRPr="00FA0BD3" w:rsidRDefault="000274AF" w:rsidP="00FA0BD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B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sophageal pH monitoring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2F93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EE7E1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758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D79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BF5B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D76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7AD8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68E4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1C40E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FCAA" w14:textId="77777777" w:rsidR="000274AF" w:rsidRPr="00FA0BD3" w:rsidRDefault="000274AF" w:rsidP="00FA0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1BE6BF7" w14:textId="7140B2FA" w:rsidR="000274AF" w:rsidRPr="00FA0BD3" w:rsidRDefault="000274AF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1F0F43" w14:textId="0EAA5FF8" w:rsidR="000274AF" w:rsidRPr="00FA0BD3" w:rsidRDefault="000274AF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 xml:space="preserve">Think about the patients with chronic cough that you see at your clinic, and indicate, in your experience, how </w:t>
      </w:r>
      <w:r w:rsidR="00FA7F35" w:rsidRPr="00FA0BD3">
        <w:t>often</w:t>
      </w:r>
      <w:r w:rsidRPr="00FA0BD3">
        <w:t xml:space="preserve"> are the underlying diseases as a cause of chronic cough.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793"/>
        <w:gridCol w:w="803"/>
        <w:gridCol w:w="857"/>
        <w:gridCol w:w="1283"/>
        <w:gridCol w:w="763"/>
      </w:tblGrid>
      <w:tr w:rsidR="000274AF" w:rsidRPr="00FA0BD3" w14:paraId="5D5CC769" w14:textId="77777777" w:rsidTr="0041656C">
        <w:tc>
          <w:tcPr>
            <w:tcW w:w="2820" w:type="pct"/>
            <w:tcBorders>
              <w:top w:val="nil"/>
              <w:left w:val="nil"/>
            </w:tcBorders>
          </w:tcPr>
          <w:p w14:paraId="64BA0C87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507F7DEB" w14:textId="5BE77706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Never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460E8945" w14:textId="52B88BB9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Rarely</w:t>
            </w:r>
          </w:p>
        </w:tc>
        <w:tc>
          <w:tcPr>
            <w:tcW w:w="755" w:type="pct"/>
            <w:shd w:val="clear" w:color="auto" w:fill="D9D9D9" w:themeFill="background1" w:themeFillShade="D9"/>
          </w:tcPr>
          <w:p w14:paraId="36B5014C" w14:textId="660DDD6D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Sometimes</w:t>
            </w:r>
          </w:p>
        </w:tc>
        <w:tc>
          <w:tcPr>
            <w:tcW w:w="449" w:type="pct"/>
            <w:shd w:val="clear" w:color="auto" w:fill="D9D9D9" w:themeFill="background1" w:themeFillShade="D9"/>
          </w:tcPr>
          <w:p w14:paraId="58FF834B" w14:textId="0AC5A677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Often</w:t>
            </w:r>
          </w:p>
        </w:tc>
      </w:tr>
      <w:tr w:rsidR="000274AF" w:rsidRPr="00FA0BD3" w14:paraId="6EB55040" w14:textId="77777777" w:rsidTr="0041656C">
        <w:tc>
          <w:tcPr>
            <w:tcW w:w="2820" w:type="pct"/>
          </w:tcPr>
          <w:p w14:paraId="4B5AE7F4" w14:textId="5DF1B3FF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No other underlying disease</w:t>
            </w:r>
          </w:p>
        </w:tc>
        <w:tc>
          <w:tcPr>
            <w:tcW w:w="472" w:type="pct"/>
          </w:tcPr>
          <w:p w14:paraId="7981493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6FE1B69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4125A388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5BFF5D9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0A60662B" w14:textId="77777777" w:rsidTr="0041656C">
        <w:tc>
          <w:tcPr>
            <w:tcW w:w="2820" w:type="pct"/>
          </w:tcPr>
          <w:p w14:paraId="3CD49984" w14:textId="648817C4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Psychological disorders</w:t>
            </w:r>
          </w:p>
        </w:tc>
        <w:tc>
          <w:tcPr>
            <w:tcW w:w="472" w:type="pct"/>
          </w:tcPr>
          <w:p w14:paraId="431236F1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2CD29B29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2697450B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144085F9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1D1006FC" w14:textId="77777777" w:rsidTr="0041656C">
        <w:tc>
          <w:tcPr>
            <w:tcW w:w="2820" w:type="pct"/>
          </w:tcPr>
          <w:p w14:paraId="2F3C48C1" w14:textId="6B2AF055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Asthma</w:t>
            </w:r>
          </w:p>
        </w:tc>
        <w:tc>
          <w:tcPr>
            <w:tcW w:w="472" w:type="pct"/>
          </w:tcPr>
          <w:p w14:paraId="36BFD261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77F6AAE7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4D074DB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2C3C36D3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265A3A94" w14:textId="77777777" w:rsidTr="0041656C">
        <w:tc>
          <w:tcPr>
            <w:tcW w:w="2820" w:type="pct"/>
          </w:tcPr>
          <w:p w14:paraId="0AE8AC38" w14:textId="2C1C1EDD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Rhinosinusitis</w:t>
            </w:r>
          </w:p>
        </w:tc>
        <w:tc>
          <w:tcPr>
            <w:tcW w:w="472" w:type="pct"/>
          </w:tcPr>
          <w:p w14:paraId="1B239C7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40354217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5635382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52B93605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424C3DAD" w14:textId="77777777" w:rsidTr="0041656C">
        <w:tc>
          <w:tcPr>
            <w:tcW w:w="2820" w:type="pct"/>
          </w:tcPr>
          <w:p w14:paraId="6E8614A8" w14:textId="2CC870E8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Gastroesophageal reflux</w:t>
            </w:r>
          </w:p>
        </w:tc>
        <w:tc>
          <w:tcPr>
            <w:tcW w:w="472" w:type="pct"/>
          </w:tcPr>
          <w:p w14:paraId="28D36985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5183C9CA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47E1263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23850CE4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6843BD1E" w14:textId="77777777" w:rsidTr="0041656C">
        <w:tc>
          <w:tcPr>
            <w:tcW w:w="2820" w:type="pct"/>
          </w:tcPr>
          <w:p w14:paraId="01E6EE31" w14:textId="34F275C7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Chronic obstructive pulmonary disease</w:t>
            </w:r>
          </w:p>
        </w:tc>
        <w:tc>
          <w:tcPr>
            <w:tcW w:w="472" w:type="pct"/>
          </w:tcPr>
          <w:p w14:paraId="134C8733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79EB683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570B3CFC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652F7260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04326E4E" w14:textId="77777777" w:rsidTr="0041656C">
        <w:tc>
          <w:tcPr>
            <w:tcW w:w="2820" w:type="pct"/>
          </w:tcPr>
          <w:p w14:paraId="09BB057D" w14:textId="29A32803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Smoking</w:t>
            </w:r>
          </w:p>
        </w:tc>
        <w:tc>
          <w:tcPr>
            <w:tcW w:w="472" w:type="pct"/>
          </w:tcPr>
          <w:p w14:paraId="66CE3ADD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10B521CE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0FDE966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693DD572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3F37AC9B" w14:textId="77777777" w:rsidTr="0041656C">
        <w:tc>
          <w:tcPr>
            <w:tcW w:w="2820" w:type="pct"/>
          </w:tcPr>
          <w:p w14:paraId="1DBE4B6E" w14:textId="79DD8F55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Eosinophilic bronchitis</w:t>
            </w:r>
          </w:p>
        </w:tc>
        <w:tc>
          <w:tcPr>
            <w:tcW w:w="472" w:type="pct"/>
          </w:tcPr>
          <w:p w14:paraId="28606B11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15F8362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6E4355BB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283CCAAA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  <w:tr w:rsidR="000274AF" w:rsidRPr="00FA0BD3" w14:paraId="2E9301A7" w14:textId="77777777" w:rsidTr="0041656C">
        <w:tc>
          <w:tcPr>
            <w:tcW w:w="2820" w:type="pct"/>
          </w:tcPr>
          <w:p w14:paraId="55E58FC6" w14:textId="5507B013" w:rsidR="000274AF" w:rsidRPr="00FA0BD3" w:rsidRDefault="000274AF" w:rsidP="00FA0BD3">
            <w:pPr>
              <w:pStyle w:val="Prrafodelista"/>
              <w:ind w:left="0"/>
              <w:contextualSpacing w:val="0"/>
            </w:pPr>
            <w:r w:rsidRPr="00FA0BD3">
              <w:t>Treatment with angiotensin converting enzyme inhibitors (ACE inhibitors)</w:t>
            </w:r>
          </w:p>
        </w:tc>
        <w:tc>
          <w:tcPr>
            <w:tcW w:w="472" w:type="pct"/>
          </w:tcPr>
          <w:p w14:paraId="62C9741F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504" w:type="pct"/>
          </w:tcPr>
          <w:p w14:paraId="6578B741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755" w:type="pct"/>
          </w:tcPr>
          <w:p w14:paraId="631B2B54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  <w:tc>
          <w:tcPr>
            <w:tcW w:w="449" w:type="pct"/>
          </w:tcPr>
          <w:p w14:paraId="245A12E1" w14:textId="77777777" w:rsidR="000274AF" w:rsidRPr="00FA0BD3" w:rsidRDefault="000274AF" w:rsidP="00FA0BD3">
            <w:pPr>
              <w:pStyle w:val="Prrafodelista"/>
              <w:ind w:left="0"/>
              <w:contextualSpacing w:val="0"/>
            </w:pPr>
          </w:p>
        </w:tc>
      </w:tr>
    </w:tbl>
    <w:p w14:paraId="5BEC576E" w14:textId="14E2F4ED" w:rsidR="00106495" w:rsidRPr="00FA0BD3" w:rsidRDefault="00106495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DAD308" w14:textId="46B91FCC" w:rsidR="00106495" w:rsidRPr="00FA0BD3" w:rsidRDefault="000274AF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Please indicate how often you use the following terms for the diagnosis of patients with chronic cough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357"/>
        <w:gridCol w:w="897"/>
        <w:gridCol w:w="957"/>
        <w:gridCol w:w="1435"/>
        <w:gridCol w:w="853"/>
      </w:tblGrid>
      <w:tr w:rsidR="000274AF" w:rsidRPr="00FA0BD3" w14:paraId="6F170636" w14:textId="77777777" w:rsidTr="0041656C">
        <w:tc>
          <w:tcPr>
            <w:tcW w:w="2563" w:type="pct"/>
            <w:tcBorders>
              <w:top w:val="nil"/>
              <w:left w:val="nil"/>
            </w:tcBorders>
          </w:tcPr>
          <w:p w14:paraId="56E87431" w14:textId="77777777" w:rsidR="000274AF" w:rsidRPr="00FA0BD3" w:rsidRDefault="000274AF" w:rsidP="0041656C">
            <w:pPr>
              <w:pStyle w:val="Prrafodelista"/>
              <w:ind w:left="0"/>
              <w:contextualSpacing w:val="0"/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2EBE702A" w14:textId="67876841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  <w:r w:rsidRPr="00FA0BD3">
              <w:t>Never</w:t>
            </w:r>
          </w:p>
        </w:tc>
        <w:tc>
          <w:tcPr>
            <w:tcW w:w="563" w:type="pct"/>
            <w:shd w:val="clear" w:color="auto" w:fill="D9D9D9" w:themeFill="background1" w:themeFillShade="D9"/>
          </w:tcPr>
          <w:p w14:paraId="5AE1D878" w14:textId="28C11531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  <w:r w:rsidRPr="00FA0BD3">
              <w:t>Rarely</w:t>
            </w:r>
          </w:p>
        </w:tc>
        <w:tc>
          <w:tcPr>
            <w:tcW w:w="844" w:type="pct"/>
            <w:shd w:val="clear" w:color="auto" w:fill="D9D9D9" w:themeFill="background1" w:themeFillShade="D9"/>
          </w:tcPr>
          <w:p w14:paraId="253A4BF0" w14:textId="22722D96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  <w:r w:rsidRPr="00FA0BD3">
              <w:t>Sometimes</w:t>
            </w:r>
          </w:p>
        </w:tc>
        <w:tc>
          <w:tcPr>
            <w:tcW w:w="502" w:type="pct"/>
            <w:shd w:val="clear" w:color="auto" w:fill="D9D9D9" w:themeFill="background1" w:themeFillShade="D9"/>
          </w:tcPr>
          <w:p w14:paraId="487FEF95" w14:textId="1DEC7712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  <w:r w:rsidRPr="00FA0BD3">
              <w:t>Often</w:t>
            </w:r>
          </w:p>
        </w:tc>
      </w:tr>
      <w:tr w:rsidR="000274AF" w:rsidRPr="00FA0BD3" w14:paraId="7E602B46" w14:textId="77777777" w:rsidTr="0041656C">
        <w:tc>
          <w:tcPr>
            <w:tcW w:w="2563" w:type="pct"/>
          </w:tcPr>
          <w:p w14:paraId="615632B6" w14:textId="3F919826" w:rsidR="000274AF" w:rsidRPr="00FA0BD3" w:rsidRDefault="000274AF" w:rsidP="0041656C">
            <w:pPr>
              <w:pStyle w:val="Prrafodelista"/>
              <w:ind w:left="0"/>
              <w:contextualSpacing w:val="0"/>
            </w:pPr>
            <w:r w:rsidRPr="00FA0BD3">
              <w:t>Unexplained/idiopathic chronic cough</w:t>
            </w:r>
          </w:p>
        </w:tc>
        <w:tc>
          <w:tcPr>
            <w:tcW w:w="528" w:type="pct"/>
          </w:tcPr>
          <w:p w14:paraId="42E45BF0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63" w:type="pct"/>
          </w:tcPr>
          <w:p w14:paraId="4DA7EEA3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844" w:type="pct"/>
          </w:tcPr>
          <w:p w14:paraId="3E7AC4FF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02" w:type="pct"/>
          </w:tcPr>
          <w:p w14:paraId="06E4460E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</w:tr>
      <w:tr w:rsidR="000274AF" w:rsidRPr="00FA0BD3" w14:paraId="58564F89" w14:textId="77777777" w:rsidTr="0041656C">
        <w:tc>
          <w:tcPr>
            <w:tcW w:w="2563" w:type="pct"/>
          </w:tcPr>
          <w:p w14:paraId="4A69125E" w14:textId="71D0CBDA" w:rsidR="000274AF" w:rsidRPr="00FA0BD3" w:rsidRDefault="000274AF" w:rsidP="0041656C">
            <w:pPr>
              <w:pStyle w:val="Prrafodelista"/>
              <w:ind w:left="0"/>
              <w:contextualSpacing w:val="0"/>
            </w:pPr>
            <w:r w:rsidRPr="00FA0BD3">
              <w:t>Refractory chronic cough</w:t>
            </w:r>
          </w:p>
        </w:tc>
        <w:tc>
          <w:tcPr>
            <w:tcW w:w="528" w:type="pct"/>
          </w:tcPr>
          <w:p w14:paraId="3BF27664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63" w:type="pct"/>
          </w:tcPr>
          <w:p w14:paraId="5FB4B6CA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844" w:type="pct"/>
          </w:tcPr>
          <w:p w14:paraId="32D542C5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02" w:type="pct"/>
          </w:tcPr>
          <w:p w14:paraId="3A6F3BCF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</w:tr>
      <w:tr w:rsidR="000274AF" w:rsidRPr="00FA0BD3" w14:paraId="393130A3" w14:textId="77777777" w:rsidTr="0041656C">
        <w:tc>
          <w:tcPr>
            <w:tcW w:w="2563" w:type="pct"/>
          </w:tcPr>
          <w:p w14:paraId="023624B9" w14:textId="3C34F99D" w:rsidR="000274AF" w:rsidRPr="00FA0BD3" w:rsidRDefault="000274AF" w:rsidP="0041656C">
            <w:pPr>
              <w:pStyle w:val="Prrafodelista"/>
              <w:ind w:left="0"/>
              <w:contextualSpacing w:val="0"/>
            </w:pPr>
            <w:r w:rsidRPr="00FA0BD3">
              <w:t>Cough hypersensitivity syndrome</w:t>
            </w:r>
          </w:p>
        </w:tc>
        <w:tc>
          <w:tcPr>
            <w:tcW w:w="528" w:type="pct"/>
          </w:tcPr>
          <w:p w14:paraId="722B7A89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63" w:type="pct"/>
          </w:tcPr>
          <w:p w14:paraId="0908D5DB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844" w:type="pct"/>
          </w:tcPr>
          <w:p w14:paraId="3300F552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  <w:tc>
          <w:tcPr>
            <w:tcW w:w="502" w:type="pct"/>
          </w:tcPr>
          <w:p w14:paraId="46D01E8F" w14:textId="77777777" w:rsidR="000274AF" w:rsidRPr="00FA0BD3" w:rsidRDefault="000274AF" w:rsidP="0041656C">
            <w:pPr>
              <w:pStyle w:val="Prrafodelista"/>
              <w:ind w:left="0"/>
              <w:contextualSpacing w:val="0"/>
              <w:jc w:val="center"/>
            </w:pPr>
          </w:p>
        </w:tc>
      </w:tr>
    </w:tbl>
    <w:p w14:paraId="0D6297DE" w14:textId="5758CB15" w:rsidR="000274AF" w:rsidRPr="00FA0BD3" w:rsidRDefault="000274AF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D2CD7A" w14:textId="62BA9591" w:rsidR="00106495" w:rsidRPr="00FA0BD3" w:rsidRDefault="00FA7F3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Based on your experience in the management of patients with chronic cough (refractory or unexplained), indicate your degree of agreement with the following statements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221"/>
        <w:gridCol w:w="1043"/>
        <w:gridCol w:w="1069"/>
        <w:gridCol w:w="1123"/>
        <w:gridCol w:w="1043"/>
      </w:tblGrid>
      <w:tr w:rsidR="00FA7F35" w:rsidRPr="00FA0BD3" w14:paraId="75302BD1" w14:textId="77777777" w:rsidTr="0041656C">
        <w:trPr>
          <w:trHeight w:val="436"/>
        </w:trPr>
        <w:tc>
          <w:tcPr>
            <w:tcW w:w="2502" w:type="pct"/>
            <w:tcBorders>
              <w:top w:val="nil"/>
              <w:left w:val="nil"/>
            </w:tcBorders>
          </w:tcPr>
          <w:p w14:paraId="028767F4" w14:textId="77777777" w:rsidR="00FA7F35" w:rsidRPr="00FA0BD3" w:rsidRDefault="00FA7F35" w:rsidP="00FA0BD3">
            <w:pPr>
              <w:pStyle w:val="Prrafodelista"/>
              <w:spacing w:line="276" w:lineRule="auto"/>
              <w:ind w:left="0"/>
            </w:pPr>
          </w:p>
        </w:tc>
        <w:tc>
          <w:tcPr>
            <w:tcW w:w="599" w:type="pct"/>
            <w:shd w:val="clear" w:color="auto" w:fill="D9D9D9" w:themeFill="background1" w:themeFillShade="D9"/>
            <w:vAlign w:val="center"/>
          </w:tcPr>
          <w:p w14:paraId="1FABAA79" w14:textId="249065A8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  <w:r w:rsidRPr="00FA0BD3">
              <w:t>Strongly disagree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17B7AB98" w14:textId="57787CF5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  <w:r w:rsidRPr="00FA0BD3">
              <w:t>Disagree</w:t>
            </w:r>
          </w:p>
        </w:tc>
        <w:tc>
          <w:tcPr>
            <w:tcW w:w="679" w:type="pct"/>
            <w:shd w:val="clear" w:color="auto" w:fill="D9D9D9" w:themeFill="background1" w:themeFillShade="D9"/>
            <w:vAlign w:val="center"/>
          </w:tcPr>
          <w:p w14:paraId="7C3EA335" w14:textId="202A1D71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  <w:r w:rsidRPr="00FA0BD3">
              <w:t>Agree</w:t>
            </w:r>
          </w:p>
        </w:tc>
        <w:tc>
          <w:tcPr>
            <w:tcW w:w="606" w:type="pct"/>
            <w:shd w:val="clear" w:color="auto" w:fill="D9D9D9" w:themeFill="background1" w:themeFillShade="D9"/>
            <w:vAlign w:val="center"/>
          </w:tcPr>
          <w:p w14:paraId="0A0822EA" w14:textId="5C84B74B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  <w:r w:rsidRPr="00FA0BD3">
              <w:t>Strongly agree</w:t>
            </w:r>
          </w:p>
        </w:tc>
      </w:tr>
      <w:tr w:rsidR="00FA7F35" w:rsidRPr="00FA0BD3" w14:paraId="71273DCB" w14:textId="77777777" w:rsidTr="0041656C">
        <w:trPr>
          <w:trHeight w:val="449"/>
        </w:trPr>
        <w:tc>
          <w:tcPr>
            <w:tcW w:w="2502" w:type="pct"/>
          </w:tcPr>
          <w:p w14:paraId="540DF5B3" w14:textId="78661C67" w:rsidR="00FA7F35" w:rsidRPr="00FA0BD3" w:rsidRDefault="00FA7F35" w:rsidP="00FA0BD3">
            <w:pPr>
              <w:pStyle w:val="Prrafodelista"/>
              <w:spacing w:line="276" w:lineRule="auto"/>
              <w:ind w:left="0"/>
            </w:pPr>
            <w:r w:rsidRPr="00FA0BD3">
              <w:t xml:space="preserve">Refractory chronic cough is a symptom related to a respiratory underlying disease </w:t>
            </w:r>
          </w:p>
        </w:tc>
        <w:tc>
          <w:tcPr>
            <w:tcW w:w="599" w:type="pct"/>
            <w:vAlign w:val="center"/>
          </w:tcPr>
          <w:p w14:paraId="3697A8C6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14" w:type="pct"/>
            <w:vAlign w:val="center"/>
          </w:tcPr>
          <w:p w14:paraId="7332781D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79" w:type="pct"/>
            <w:vAlign w:val="center"/>
          </w:tcPr>
          <w:p w14:paraId="7236D59C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06" w:type="pct"/>
            <w:vAlign w:val="center"/>
          </w:tcPr>
          <w:p w14:paraId="3CADC339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</w:tr>
      <w:tr w:rsidR="00FA7F35" w:rsidRPr="00FA0BD3" w14:paraId="05341D8E" w14:textId="77777777" w:rsidTr="0041656C">
        <w:trPr>
          <w:trHeight w:val="436"/>
        </w:trPr>
        <w:tc>
          <w:tcPr>
            <w:tcW w:w="2502" w:type="pct"/>
          </w:tcPr>
          <w:p w14:paraId="097A77A8" w14:textId="255757C2" w:rsidR="00FA7F35" w:rsidRPr="00FA0BD3" w:rsidRDefault="00FA7F35" w:rsidP="00FA0BD3">
            <w:pPr>
              <w:pStyle w:val="Prrafodelista"/>
              <w:spacing w:line="276" w:lineRule="auto"/>
              <w:ind w:left="0"/>
            </w:pPr>
            <w:r w:rsidRPr="00FA0BD3">
              <w:t>Refractory chronic cough is a symptom related to a non-respiratory underlying disease</w:t>
            </w:r>
          </w:p>
        </w:tc>
        <w:tc>
          <w:tcPr>
            <w:tcW w:w="599" w:type="pct"/>
            <w:vAlign w:val="center"/>
          </w:tcPr>
          <w:p w14:paraId="3A4D1284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14" w:type="pct"/>
            <w:vAlign w:val="center"/>
          </w:tcPr>
          <w:p w14:paraId="39CC2B6B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79" w:type="pct"/>
            <w:vAlign w:val="center"/>
          </w:tcPr>
          <w:p w14:paraId="68AA7D10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06" w:type="pct"/>
            <w:vAlign w:val="center"/>
          </w:tcPr>
          <w:p w14:paraId="6F8CBCCE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</w:tr>
      <w:tr w:rsidR="00FA7F35" w:rsidRPr="00FA0BD3" w14:paraId="22E48354" w14:textId="77777777" w:rsidTr="0041656C">
        <w:trPr>
          <w:trHeight w:val="296"/>
        </w:trPr>
        <w:tc>
          <w:tcPr>
            <w:tcW w:w="2502" w:type="pct"/>
          </w:tcPr>
          <w:p w14:paraId="3B5E87A9" w14:textId="77673E0E" w:rsidR="00FA7F35" w:rsidRPr="00FA0BD3" w:rsidRDefault="00FA7F35" w:rsidP="00FA0BD3">
            <w:pPr>
              <w:pStyle w:val="Prrafodelista"/>
              <w:spacing w:line="276" w:lineRule="auto"/>
              <w:ind w:left="0"/>
            </w:pPr>
            <w:r w:rsidRPr="00FA0BD3">
              <w:t>Refractory/unexplained chronic cough is a disease in itself</w:t>
            </w:r>
          </w:p>
        </w:tc>
        <w:tc>
          <w:tcPr>
            <w:tcW w:w="599" w:type="pct"/>
            <w:vAlign w:val="center"/>
          </w:tcPr>
          <w:p w14:paraId="34872547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14" w:type="pct"/>
            <w:vAlign w:val="center"/>
          </w:tcPr>
          <w:p w14:paraId="3FADE830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79" w:type="pct"/>
            <w:vAlign w:val="center"/>
          </w:tcPr>
          <w:p w14:paraId="0DB159A6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  <w:tc>
          <w:tcPr>
            <w:tcW w:w="606" w:type="pct"/>
            <w:vAlign w:val="center"/>
          </w:tcPr>
          <w:p w14:paraId="67C8F178" w14:textId="77777777" w:rsidR="00FA7F35" w:rsidRPr="00FA0BD3" w:rsidRDefault="00FA7F35" w:rsidP="0041656C">
            <w:pPr>
              <w:pStyle w:val="Prrafodelista"/>
              <w:spacing w:line="276" w:lineRule="auto"/>
              <w:ind w:left="0"/>
              <w:jc w:val="center"/>
            </w:pPr>
          </w:p>
        </w:tc>
      </w:tr>
    </w:tbl>
    <w:p w14:paraId="71DD6C3D" w14:textId="20E355D9" w:rsidR="00FA7F35" w:rsidRPr="00FA0BD3" w:rsidRDefault="00FA7F35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76577C" w14:textId="33966D3E" w:rsidR="004319DC" w:rsidRPr="00FA0BD3" w:rsidRDefault="004319DC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lastRenderedPageBreak/>
        <w:t>After having performed the available diagnostic tests, if the patient has refractory or unexplained chronic cough, what is your general behavior?</w:t>
      </w:r>
    </w:p>
    <w:p w14:paraId="1EB3A639" w14:textId="78CA5113" w:rsidR="00FA7F35" w:rsidRPr="00FA0BD3" w:rsidRDefault="004319DC" w:rsidP="0041656C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A0BD3">
        <w:rPr>
          <w:rFonts w:ascii="Times New Roman" w:hAnsi="Times New Roman" w:cs="Times New Roman"/>
          <w:sz w:val="24"/>
          <w:szCs w:val="24"/>
          <w:lang w:val="en-US"/>
        </w:rPr>
        <w:t>NOTE = THIS QUESTION VARIES DEPENDING ON THE SPECIALIST ADRESSED (for example, allergist</w:t>
      </w:r>
      <w:r w:rsidR="002D57D1" w:rsidRPr="00FA0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A0BD3">
        <w:rPr>
          <w:rFonts w:ascii="Times New Roman" w:hAnsi="Times New Roman" w:cs="Times New Roman"/>
          <w:sz w:val="24"/>
          <w:szCs w:val="24"/>
          <w:lang w:val="en-US"/>
        </w:rPr>
        <w:t xml:space="preserve"> do not see the option “I refer the patient to the allergist”)</w:t>
      </w: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417"/>
        <w:gridCol w:w="986"/>
      </w:tblGrid>
      <w:tr w:rsidR="004319DC" w:rsidRPr="00FA0BD3" w14:paraId="2597B480" w14:textId="77777777" w:rsidTr="00FA0BD3">
        <w:tc>
          <w:tcPr>
            <w:tcW w:w="3823" w:type="dxa"/>
            <w:tcBorders>
              <w:top w:val="nil"/>
              <w:left w:val="nil"/>
            </w:tcBorders>
          </w:tcPr>
          <w:p w14:paraId="5DC43F1B" w14:textId="77777777" w:rsidR="004319DC" w:rsidRPr="00FA0BD3" w:rsidRDefault="004319DC" w:rsidP="00FA0BD3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B5CDD1" w14:textId="381E2552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ve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A5B10D" w14:textId="1B88A9BF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Rarel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0862FAA" w14:textId="3956BDF4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ometime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66DF74FB" w14:textId="612D817A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ften</w:t>
            </w:r>
          </w:p>
        </w:tc>
      </w:tr>
      <w:tr w:rsidR="004319DC" w:rsidRPr="00FA0BD3" w14:paraId="4F462038" w14:textId="77777777" w:rsidTr="002D57D1">
        <w:tc>
          <w:tcPr>
            <w:tcW w:w="3823" w:type="dxa"/>
          </w:tcPr>
          <w:p w14:paraId="47F45AE1" w14:textId="123457F9" w:rsidR="004319DC" w:rsidRPr="00FA0BD3" w:rsidRDefault="004319DC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start treatment and I assume the follow-up of the patient</w:t>
            </w:r>
          </w:p>
        </w:tc>
        <w:tc>
          <w:tcPr>
            <w:tcW w:w="1134" w:type="dxa"/>
          </w:tcPr>
          <w:p w14:paraId="044F556A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28C77A8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1D7520F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0C73BDD4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4319DC" w:rsidRPr="00FA0BD3" w14:paraId="754134AF" w14:textId="77777777" w:rsidTr="002D57D1">
        <w:tc>
          <w:tcPr>
            <w:tcW w:w="3823" w:type="dxa"/>
          </w:tcPr>
          <w:p w14:paraId="504ED2A5" w14:textId="0DD72218" w:rsidR="004319DC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start treatment and refer the patient to the pulmonologist for follow-up</w:t>
            </w:r>
          </w:p>
        </w:tc>
        <w:tc>
          <w:tcPr>
            <w:tcW w:w="1134" w:type="dxa"/>
          </w:tcPr>
          <w:p w14:paraId="7AF3D6A9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77EFF9C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5E210B5E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34BDED31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4319DC" w:rsidRPr="00FA0BD3" w14:paraId="4AED7C86" w14:textId="77777777" w:rsidTr="002D57D1">
        <w:tc>
          <w:tcPr>
            <w:tcW w:w="3823" w:type="dxa"/>
          </w:tcPr>
          <w:p w14:paraId="618F0D24" w14:textId="53F0F8BB" w:rsidR="004319DC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start treatment and refer the patient to the allergist for follow-up</w:t>
            </w:r>
          </w:p>
        </w:tc>
        <w:tc>
          <w:tcPr>
            <w:tcW w:w="1134" w:type="dxa"/>
          </w:tcPr>
          <w:p w14:paraId="47F809C0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19AE544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E5A255C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63583B72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492D9DD6" w14:textId="77777777" w:rsidTr="002D57D1">
        <w:tc>
          <w:tcPr>
            <w:tcW w:w="3823" w:type="dxa"/>
          </w:tcPr>
          <w:p w14:paraId="0BF6EFD4" w14:textId="6F4A1509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start treatment and refer the patient to the family physician for follow-up</w:t>
            </w:r>
          </w:p>
        </w:tc>
        <w:tc>
          <w:tcPr>
            <w:tcW w:w="1134" w:type="dxa"/>
          </w:tcPr>
          <w:p w14:paraId="1B5B3EC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683486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457E876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221CE29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4319DC" w:rsidRPr="00FA0BD3" w14:paraId="5A1A4AFE" w14:textId="77777777" w:rsidTr="002D57D1">
        <w:tc>
          <w:tcPr>
            <w:tcW w:w="3823" w:type="dxa"/>
          </w:tcPr>
          <w:p w14:paraId="13CF010A" w14:textId="0A70B93B" w:rsidR="004319DC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o other specialist without initiating any treatment</w:t>
            </w:r>
          </w:p>
        </w:tc>
        <w:tc>
          <w:tcPr>
            <w:tcW w:w="1134" w:type="dxa"/>
          </w:tcPr>
          <w:p w14:paraId="0767A6BE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E746CCA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437E49D7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5EE38962" w14:textId="77777777" w:rsidR="004319DC" w:rsidRPr="00FA0BD3" w:rsidRDefault="004319DC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1E3651B7" w14:textId="77777777" w:rsidR="004319DC" w:rsidRPr="00FA0BD3" w:rsidRDefault="004319DC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5BBE8F" w14:textId="3BAA5C8D" w:rsidR="004319DC" w:rsidRPr="00FA0BD3" w:rsidRDefault="004319DC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AD5695" w14:textId="654D3CC4" w:rsidR="004319DC" w:rsidRPr="00FA0BD3" w:rsidRDefault="00034EE0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Regarding the treatment of patients with refractory or unexplained chronic cough: indicate the frequency with which you prescribe each of these drugs. Use a Scale from 1 to 10 (1 = I never prescribe the drug; 10 = I always prescribe the drug)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3327"/>
        <w:gridCol w:w="523"/>
        <w:gridCol w:w="523"/>
        <w:gridCol w:w="517"/>
        <w:gridCol w:w="517"/>
        <w:gridCol w:w="517"/>
        <w:gridCol w:w="517"/>
        <w:gridCol w:w="517"/>
        <w:gridCol w:w="517"/>
        <w:gridCol w:w="517"/>
        <w:gridCol w:w="507"/>
      </w:tblGrid>
      <w:tr w:rsidR="00034EE0" w:rsidRPr="00FA0BD3" w14:paraId="3D0173EC" w14:textId="77777777" w:rsidTr="00FA0BD3">
        <w:trPr>
          <w:trHeight w:val="266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C0B18" w14:textId="7DD6C0CA" w:rsidR="00034EE0" w:rsidRPr="00FA0BD3" w:rsidRDefault="00034EE0" w:rsidP="00FA0BD3">
            <w:pPr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52499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DF318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7CD18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7E0F3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198FA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A91D8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DEF42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4843E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62757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417A6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0</w:t>
            </w:r>
          </w:p>
        </w:tc>
      </w:tr>
      <w:tr w:rsidR="00034EE0" w:rsidRPr="00FA0BD3" w14:paraId="43D689C0" w14:textId="77777777" w:rsidTr="00FA0BD3">
        <w:trPr>
          <w:trHeight w:val="252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E8B1" w14:textId="768A6508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ntitussives</w:t>
            </w:r>
            <w:r w:rsidRPr="00FA0BD3">
              <w:rPr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3C4D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2D5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510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75E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A68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AA0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552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F8F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8F4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043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237C99A4" w14:textId="77777777" w:rsidTr="00FA0BD3">
        <w:trPr>
          <w:trHeight w:val="266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F72AE" w14:textId="213D2394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pioids</w:t>
            </w:r>
            <w:r w:rsidRPr="00FA0BD3">
              <w:rPr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2E3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C5E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10A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585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1B3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A80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045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316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343C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3F1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7511044E" w14:textId="77777777" w:rsidTr="00FA0BD3">
        <w:trPr>
          <w:trHeight w:val="252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EE4F8" w14:textId="002CCF9A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Mucolytics</w:t>
            </w:r>
            <w:r w:rsidRPr="00FA0BD3">
              <w:rPr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E75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E2E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9FD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35E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D87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CB8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1335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720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1BC0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115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5759C949" w14:textId="77777777" w:rsidTr="00FA0BD3">
        <w:trPr>
          <w:trHeight w:val="266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F0C0A" w14:textId="6D494E31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Levodropropizin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9E1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DCF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4FF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8FB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AA5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E473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E10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671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C06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34D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6DA2B4A0" w14:textId="77777777" w:rsidTr="00FA0BD3">
        <w:trPr>
          <w:trHeight w:val="252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BE3AA" w14:textId="15D04C3F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Terpene derivativ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CB0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607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0F5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99C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50D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721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A21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107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A96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E43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3B36DA4E" w14:textId="77777777" w:rsidTr="00FA0BD3">
        <w:trPr>
          <w:trHeight w:val="266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4E5F" w14:textId="5C66F071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ntihistamin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49E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45D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CBF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84BD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1D03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C3C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24B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A3F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6E7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5B8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682E644E" w14:textId="77777777" w:rsidTr="00FA0BD3">
        <w:trPr>
          <w:trHeight w:val="252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A5D9" w14:textId="7E4B4222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nhaled corticosteroid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428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41C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B40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567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548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4A9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350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94F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E8F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947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5030134D" w14:textId="77777777" w:rsidTr="00FA0BD3">
        <w:trPr>
          <w:trHeight w:val="266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04B0" w14:textId="158EB4ED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ral corticosteroid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B38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D30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C2B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381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069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1A0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7CA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3BAA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7EE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27A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6C65EA5F" w14:textId="77777777" w:rsidTr="00FA0BD3">
        <w:trPr>
          <w:trHeight w:val="266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3E72" w14:textId="367B56B0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nhaled bronchodilator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949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9A3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803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42A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D82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3CD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3DFF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D50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408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91F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5CC5CA35" w14:textId="77777777" w:rsidTr="00FA0BD3">
        <w:trPr>
          <w:trHeight w:val="252"/>
        </w:trPr>
        <w:tc>
          <w:tcPr>
            <w:tcW w:w="1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2936" w14:textId="4AEFB68F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uromodulators</w:t>
            </w:r>
            <w:r w:rsidRPr="00FA0BD3">
              <w:rPr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C94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2EF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832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6FF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3A0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0C3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9D3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835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DFE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4A0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4EE165E" w14:textId="5F00BC89" w:rsidR="00034EE0" w:rsidRPr="00FA0BD3" w:rsidRDefault="00034EE0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BD3">
        <w:rPr>
          <w:rFonts w:ascii="Times New Roman" w:hAnsi="Times New Roman" w:cs="Times New Roman"/>
          <w:sz w:val="24"/>
          <w:szCs w:val="24"/>
          <w:lang w:val="en-US"/>
        </w:rPr>
        <w:t>(1) dextromethorphan, cloperastine; (2) codeine, dimemorfan; (3) guaifenesin, acetylcysteine, ambroxol; (4) gabapentin, pregabalin.</w:t>
      </w:r>
    </w:p>
    <w:p w14:paraId="3A4DB195" w14:textId="51A2647D" w:rsidR="00034EE0" w:rsidRPr="00FA0BD3" w:rsidRDefault="00034EE0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CF84BD" w14:textId="00DEB504" w:rsidR="00034EE0" w:rsidRPr="00FA0BD3" w:rsidRDefault="00034EE0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Based on your experience treating patients with chronic cough (refractory or unexplained), please indicate your perception of the efficacy of each of the following drugs. Use a Scale from 1 to 10 (1 = Not effective at all; 10 = Most effective)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3326"/>
        <w:gridCol w:w="524"/>
        <w:gridCol w:w="522"/>
        <w:gridCol w:w="517"/>
        <w:gridCol w:w="517"/>
        <w:gridCol w:w="517"/>
        <w:gridCol w:w="517"/>
        <w:gridCol w:w="517"/>
        <w:gridCol w:w="517"/>
        <w:gridCol w:w="517"/>
        <w:gridCol w:w="508"/>
      </w:tblGrid>
      <w:tr w:rsidR="00034EE0" w:rsidRPr="00FA0BD3" w14:paraId="43D663DD" w14:textId="77777777" w:rsidTr="00FA0BD3">
        <w:trPr>
          <w:trHeight w:val="266"/>
        </w:trPr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E07156" w14:textId="77777777" w:rsidR="00034EE0" w:rsidRPr="00FA0BD3" w:rsidRDefault="00034EE0" w:rsidP="00FA0BD3">
            <w:pPr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68C11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C468D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F6157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A2FDA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EAC89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1D19A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6EC1C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0C2D5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34DBE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E49FE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0</w:t>
            </w:r>
          </w:p>
        </w:tc>
      </w:tr>
      <w:tr w:rsidR="00034EE0" w:rsidRPr="00FA0BD3" w14:paraId="1D74C848" w14:textId="77777777" w:rsidTr="00FA0BD3">
        <w:trPr>
          <w:trHeight w:val="252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E90F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ntitussives</w:t>
            </w:r>
            <w:r w:rsidRPr="00FA0BD3">
              <w:rPr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69AC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6BD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86C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42E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AA3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95D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F44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71E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64C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957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1CA056DC" w14:textId="77777777" w:rsidTr="00FA0BD3">
        <w:trPr>
          <w:trHeight w:val="266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21AA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pioids</w:t>
            </w:r>
            <w:r w:rsidRPr="00FA0BD3">
              <w:rPr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306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C6D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ED0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9F6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E9F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8CF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54A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F5E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DFC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EA5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039ED525" w14:textId="77777777" w:rsidTr="00FA0BD3">
        <w:trPr>
          <w:trHeight w:val="252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0EE31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Mucolytics</w:t>
            </w:r>
            <w:r w:rsidRPr="00FA0BD3">
              <w:rPr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B77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94F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879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BC9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AA7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BD1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07D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10A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F9E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183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54D2BD71" w14:textId="77777777" w:rsidTr="00FA0BD3">
        <w:trPr>
          <w:trHeight w:val="266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393C6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Levodropropizin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20F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991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325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20C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3EB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FD2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632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A4AF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A9B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2B5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2551074C" w14:textId="77777777" w:rsidTr="00FA0BD3">
        <w:trPr>
          <w:trHeight w:val="252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817A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Terpene derivativ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EE9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562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BF3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029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319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87A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611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7AC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73E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BEA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4D0BABFE" w14:textId="77777777" w:rsidTr="00FA0BD3">
        <w:trPr>
          <w:trHeight w:val="266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BC2A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lastRenderedPageBreak/>
              <w:t>Antihistamin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61A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786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990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6F5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651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2E6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C3D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F054D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12F2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9BB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7BE7B719" w14:textId="77777777" w:rsidTr="00FA0BD3">
        <w:trPr>
          <w:trHeight w:val="252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0F2E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nhaled corticosteroid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44B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9EC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719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8F5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BC3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925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50A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9D4D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CCC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7B0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30BC1521" w14:textId="77777777" w:rsidTr="00FA0BD3">
        <w:trPr>
          <w:trHeight w:val="266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2828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ral corticosteroid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3390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FB86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FFD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FC3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1E9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1A6E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C52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762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BD1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026C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74A81272" w14:textId="77777777" w:rsidTr="00FA0BD3">
        <w:trPr>
          <w:trHeight w:val="266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6A5B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nhaled bronchodilator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F6F4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DCE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9A50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B0A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A53B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8DB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8C8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4DCC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3F68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70BF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034EE0" w:rsidRPr="00FA0BD3" w14:paraId="4580CA8F" w14:textId="77777777" w:rsidTr="00FA0BD3">
        <w:trPr>
          <w:trHeight w:val="252"/>
        </w:trPr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8F0E" w14:textId="77777777" w:rsidR="00034EE0" w:rsidRPr="00FA0BD3" w:rsidRDefault="00034EE0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uromodulators</w:t>
            </w:r>
            <w:r w:rsidRPr="00FA0BD3">
              <w:rPr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FECE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DBE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408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4E71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FEE5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79B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8293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2F7A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0847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6509" w14:textId="77777777" w:rsidR="00034EE0" w:rsidRPr="00FA0BD3" w:rsidRDefault="00034EE0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9894624" w14:textId="77777777" w:rsidR="00034EE0" w:rsidRPr="00FA0BD3" w:rsidRDefault="00034EE0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BD3">
        <w:rPr>
          <w:rFonts w:ascii="Times New Roman" w:hAnsi="Times New Roman" w:cs="Times New Roman"/>
          <w:sz w:val="24"/>
          <w:szCs w:val="24"/>
          <w:lang w:val="en-US"/>
        </w:rPr>
        <w:t>(1) dextromethorphan, cloperastine; (2) codeine, dimemorfan; (3) guaifenesin, acetylcysteine, ambroxol; (4) gabapentin, pregabalin.</w:t>
      </w:r>
    </w:p>
    <w:p w14:paraId="526F77CA" w14:textId="6E892B4E" w:rsidR="00034EE0" w:rsidRPr="00FA0BD3" w:rsidRDefault="00034EE0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AED4C6" w14:textId="79FC1850" w:rsidR="00162FA8" w:rsidRPr="00FA0BD3" w:rsidRDefault="00162FA8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Please indicate your degree of agreement with each of the statements related to the evolution of refractory/unexplained chronic cough in the patients you usually see at your clinic. (Scale 1-10- 1: Totally disagree / 10: Totally agree)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5013"/>
        <w:gridCol w:w="336"/>
        <w:gridCol w:w="336"/>
        <w:gridCol w:w="336"/>
        <w:gridCol w:w="337"/>
        <w:gridCol w:w="337"/>
        <w:gridCol w:w="337"/>
        <w:gridCol w:w="337"/>
        <w:gridCol w:w="337"/>
        <w:gridCol w:w="337"/>
        <w:gridCol w:w="456"/>
      </w:tblGrid>
      <w:tr w:rsidR="00162FA8" w:rsidRPr="00FA0BD3" w14:paraId="4114543D" w14:textId="77777777" w:rsidTr="00FA0BD3">
        <w:trPr>
          <w:trHeight w:val="278"/>
        </w:trPr>
        <w:tc>
          <w:tcPr>
            <w:tcW w:w="2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31F21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2E2F59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DB3490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7C39E0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C51DBE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12D3EB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58CCAA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B07DFB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DDF96C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B68C2A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2BD843" w14:textId="777777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0</w:t>
            </w:r>
          </w:p>
        </w:tc>
      </w:tr>
      <w:tr w:rsidR="00162FA8" w:rsidRPr="00FA0BD3" w14:paraId="4D090106" w14:textId="77777777" w:rsidTr="00FA0BD3">
        <w:trPr>
          <w:trHeight w:val="537"/>
        </w:trPr>
        <w:tc>
          <w:tcPr>
            <w:tcW w:w="2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07017" w14:textId="1AA41177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t usually disappears by itself after a while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90A94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7C301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E54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91F3F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AC27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8F5CF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AF565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4EC73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FB991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EB59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</w:tr>
      <w:tr w:rsidR="00162FA8" w:rsidRPr="00FA0BD3" w14:paraId="43AD77B0" w14:textId="77777777" w:rsidTr="00FA0BD3">
        <w:trPr>
          <w:trHeight w:val="537"/>
        </w:trPr>
        <w:tc>
          <w:tcPr>
            <w:tcW w:w="2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3298" w14:textId="2973B913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 xml:space="preserve">It does not usually disappear by </w:t>
            </w:r>
            <w:r w:rsidR="009B2A28" w:rsidRPr="00FA0BD3">
              <w:rPr>
                <w:sz w:val="24"/>
                <w:szCs w:val="24"/>
              </w:rPr>
              <w:t>itself;</w:t>
            </w:r>
            <w:r w:rsidRPr="00FA0BD3">
              <w:rPr>
                <w:sz w:val="24"/>
                <w:szCs w:val="24"/>
              </w:rPr>
              <w:t xml:space="preserve"> it persists over time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F53E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B2777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AED5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120D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7B19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4140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25E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F70E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212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1A9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</w:tr>
      <w:tr w:rsidR="00162FA8" w:rsidRPr="00FA0BD3" w14:paraId="42418AB3" w14:textId="77777777" w:rsidTr="00FA0BD3">
        <w:trPr>
          <w:trHeight w:val="537"/>
        </w:trPr>
        <w:tc>
          <w:tcPr>
            <w:tcW w:w="2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6A6F" w14:textId="00E8B545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f there is an underlying disease, it disappears when treating it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19D0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133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5BF82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09D3E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2425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08A5E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8F36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1D5A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B222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6AD0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</w:tr>
      <w:tr w:rsidR="00162FA8" w:rsidRPr="00FA0BD3" w14:paraId="74998873" w14:textId="77777777" w:rsidTr="00FA0BD3">
        <w:trPr>
          <w:trHeight w:val="537"/>
        </w:trPr>
        <w:tc>
          <w:tcPr>
            <w:tcW w:w="2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2C666" w14:textId="4591AEB8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Even if there is an underlying disease, it does not disappear despite treating it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1AEF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02188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4F07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733E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0F819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D617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DF5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BBBD0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0DEAB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B4A99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</w:tr>
      <w:tr w:rsidR="00162FA8" w:rsidRPr="00FA0BD3" w14:paraId="5C658144" w14:textId="77777777" w:rsidTr="00FA0BD3">
        <w:trPr>
          <w:trHeight w:val="537"/>
        </w:trPr>
        <w:tc>
          <w:tcPr>
            <w:tcW w:w="2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9ECF" w14:textId="7AA3B81B" w:rsidR="00162FA8" w:rsidRPr="00FA0BD3" w:rsidRDefault="00162FA8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'm not sure how chronic cough evolves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4EEE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D13C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CBD4C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BF8F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BE91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EB6E9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BFAC2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FD6D1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F0F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C976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</w:tr>
    </w:tbl>
    <w:p w14:paraId="5DEBCB9C" w14:textId="77777777" w:rsidR="00162FA8" w:rsidRPr="00FA0BD3" w:rsidRDefault="00162FA8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F35694" w14:textId="5B947754" w:rsidR="00162FA8" w:rsidRPr="00FA0BD3" w:rsidRDefault="00162FA8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Please indicate the frequency with which you refer patients with refractory/unexplained chronic cough to be seen by another specialist</w:t>
      </w:r>
    </w:p>
    <w:p w14:paraId="3740CD50" w14:textId="0251C7F4" w:rsidR="00162FA8" w:rsidRPr="00FA0BD3" w:rsidRDefault="00162FA8" w:rsidP="00FA0BD3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0BD3">
        <w:rPr>
          <w:rFonts w:ascii="Times New Roman" w:hAnsi="Times New Roman" w:cs="Times New Roman"/>
          <w:sz w:val="24"/>
          <w:szCs w:val="24"/>
          <w:lang w:val="en-US"/>
        </w:rPr>
        <w:t xml:space="preserve">NOTE = THIS QUESTION VARIES DEPENDING </w:t>
      </w:r>
      <w:r w:rsidR="002D57D1" w:rsidRPr="00FA0BD3">
        <w:rPr>
          <w:rFonts w:ascii="Times New Roman" w:hAnsi="Times New Roman" w:cs="Times New Roman"/>
          <w:sz w:val="24"/>
          <w:szCs w:val="24"/>
          <w:lang w:val="en-US"/>
        </w:rPr>
        <w:t xml:space="preserve">ON THE SPECIALIST ADRESSED </w:t>
      </w:r>
      <w:r w:rsidRPr="00FA0BD3">
        <w:rPr>
          <w:rFonts w:ascii="Times New Roman" w:hAnsi="Times New Roman" w:cs="Times New Roman"/>
          <w:sz w:val="24"/>
          <w:szCs w:val="24"/>
          <w:lang w:val="en-US"/>
        </w:rPr>
        <w:t>(for example, allergist</w:t>
      </w:r>
      <w:r w:rsidR="002D57D1" w:rsidRPr="00FA0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A0BD3">
        <w:rPr>
          <w:rFonts w:ascii="Times New Roman" w:hAnsi="Times New Roman" w:cs="Times New Roman"/>
          <w:sz w:val="24"/>
          <w:szCs w:val="24"/>
          <w:lang w:val="en-US"/>
        </w:rPr>
        <w:t xml:space="preserve"> do not see the option “I refer the patient to the allergist”)</w:t>
      </w:r>
    </w:p>
    <w:tbl>
      <w:tblPr>
        <w:tblStyle w:val="Tablaconcuadrcula"/>
        <w:tblW w:w="8681" w:type="dxa"/>
        <w:tblInd w:w="0" w:type="dxa"/>
        <w:tblLook w:val="04A0" w:firstRow="1" w:lastRow="0" w:firstColumn="1" w:lastColumn="0" w:noHBand="0" w:noVBand="1"/>
      </w:tblPr>
      <w:tblGrid>
        <w:gridCol w:w="3964"/>
        <w:gridCol w:w="1134"/>
        <w:gridCol w:w="1128"/>
        <w:gridCol w:w="1283"/>
        <w:gridCol w:w="1172"/>
      </w:tblGrid>
      <w:tr w:rsidR="00162FA8" w:rsidRPr="00FA0BD3" w14:paraId="2354C737" w14:textId="77777777" w:rsidTr="00FA0BD3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B88EA" w14:textId="77777777" w:rsidR="00162FA8" w:rsidRPr="00FA0BD3" w:rsidRDefault="00162FA8" w:rsidP="00FA0BD3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5057CB" w14:textId="69483616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ve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44D7F8" w14:textId="1E76963C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Rarel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1E1B0A" w14:textId="0FC737B0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ometime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000F39" w14:textId="43BB9A7A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ften</w:t>
            </w:r>
          </w:p>
        </w:tc>
      </w:tr>
      <w:tr w:rsidR="00162FA8" w:rsidRPr="00FA0BD3" w14:paraId="4A4E333F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43BA" w14:textId="6C22EE8B" w:rsidR="00162FA8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pulmonolog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F9A1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8522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358E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5803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1113C3" w:rsidRPr="00FA0BD3" w14:paraId="33239706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7D88" w14:textId="77777777" w:rsidR="001113C3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allerg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A717" w14:textId="77777777" w:rsidR="001113C3" w:rsidRPr="00FA0BD3" w:rsidRDefault="001113C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11A4" w14:textId="77777777" w:rsidR="001113C3" w:rsidRPr="00FA0BD3" w:rsidRDefault="001113C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BD2F" w14:textId="77777777" w:rsidR="001113C3" w:rsidRPr="00FA0BD3" w:rsidRDefault="001113C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909D" w14:textId="77777777" w:rsidR="001113C3" w:rsidRPr="00FA0BD3" w:rsidRDefault="001113C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162FA8" w:rsidRPr="00FA0BD3" w14:paraId="05FDFF0A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0CEA8" w14:textId="40390ECC" w:rsidR="00162FA8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family physic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C38B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9465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CBEC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DF6C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162FA8" w:rsidRPr="00FA0BD3" w14:paraId="70825B6D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DD13" w14:textId="170F5325" w:rsidR="00162FA8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ETN special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15D2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CCC5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4CE1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06C4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162FA8" w:rsidRPr="00FA0BD3" w14:paraId="6A0F87BF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A56B6" w14:textId="5C9B2418" w:rsidR="00162FA8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gastroenterolog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7688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2741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DF60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3BE4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162FA8" w:rsidRPr="00FA0BD3" w14:paraId="4E2CBD8B" w14:textId="77777777" w:rsidTr="009B2A28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9622" w14:textId="5EB639E3" w:rsidR="00162FA8" w:rsidRPr="00FA0BD3" w:rsidRDefault="001113C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 refer the patient to the psychiatri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77D6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0C5B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E111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1322" w14:textId="77777777" w:rsidR="00162FA8" w:rsidRPr="00FA0BD3" w:rsidRDefault="00162FA8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BD5B69C" w14:textId="77777777" w:rsidR="00162FA8" w:rsidRPr="00FA0BD3" w:rsidRDefault="00162FA8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37869B" w14:textId="210CCF3D" w:rsidR="001113C3" w:rsidRPr="00FA0BD3" w:rsidRDefault="001113C3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Thinking about the follow-up of patients with refractory/unexplained chronic cough, indicate the frequency with which you think the different specialties undertake the follow-up of these patients after all the diagnostic tests have been done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3127"/>
        <w:gridCol w:w="1343"/>
        <w:gridCol w:w="1343"/>
        <w:gridCol w:w="1343"/>
        <w:gridCol w:w="1343"/>
      </w:tblGrid>
      <w:tr w:rsidR="002007E3" w:rsidRPr="00FA0BD3" w14:paraId="45AFDB71" w14:textId="77777777" w:rsidTr="00FA0BD3"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380E9" w14:textId="77777777" w:rsidR="002007E3" w:rsidRPr="00FA0BD3" w:rsidRDefault="002007E3" w:rsidP="00FA0BD3">
            <w:pPr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C54D19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ver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2BABD8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Rarely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6C6FA8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ometimes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047958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ften</w:t>
            </w:r>
          </w:p>
        </w:tc>
      </w:tr>
      <w:tr w:rsidR="002007E3" w:rsidRPr="00FA0BD3" w14:paraId="6053D18E" w14:textId="77777777" w:rsidTr="00FA0BD3"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259EB" w14:textId="6769F9F1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atients are usually followed by the pulmonologist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3402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0DF0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8887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82CD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13CC5ACE" w14:textId="77777777" w:rsidTr="00FA0BD3"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21AF" w14:textId="60ACB924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lastRenderedPageBreak/>
              <w:t>Patients are usually followed by the allergist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FC08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A75B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2FFD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E643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339DD6D8" w14:textId="77777777" w:rsidTr="00FA0BD3"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48BC" w14:textId="19AF8A9D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atients are usually followed by the family physician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1B1C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A73D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8D21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FDC8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78228006" w14:textId="77777777" w:rsidTr="00FA0BD3"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F99B" w14:textId="14583FB6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atients are usually followed by the ETN specialist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80AE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7717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8C11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326E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28682B19" w14:textId="77777777" w:rsidTr="00FA0BD3"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4CC1" w14:textId="2FC9A887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atients are usually lost for follow-up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7B94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B316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100F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EAB7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6F6A2D4" w14:textId="77777777" w:rsidR="001113C3" w:rsidRPr="00FA0BD3" w:rsidRDefault="001113C3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B64C3F" w14:textId="6AFF5751" w:rsidR="002007E3" w:rsidRPr="00FA0BD3" w:rsidRDefault="002007E3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How often do you use the following guidelines for the management of chronic cough to diagnose and treat your patients?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152"/>
        <w:gridCol w:w="964"/>
        <w:gridCol w:w="988"/>
        <w:gridCol w:w="1283"/>
        <w:gridCol w:w="1112"/>
      </w:tblGrid>
      <w:tr w:rsidR="002007E3" w:rsidRPr="00FA0BD3" w14:paraId="46366D7C" w14:textId="77777777" w:rsidTr="00FA0BD3"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13F99" w14:textId="77777777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018CE6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ever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8735DD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Rarely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2A1EBF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ometimes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EA7FD2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Often</w:t>
            </w:r>
          </w:p>
        </w:tc>
      </w:tr>
      <w:tr w:rsidR="002007E3" w:rsidRPr="00FA0BD3" w14:paraId="622FB8B6" w14:textId="77777777" w:rsidTr="00FA0BD3">
        <w:tc>
          <w:tcPr>
            <w:tcW w:w="2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11DA" w14:textId="7931E6E0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merican College of Chest Physicians guideline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AFF0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5891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6601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F81A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7365D6CF" w14:textId="77777777" w:rsidTr="00FA0BD3">
        <w:tc>
          <w:tcPr>
            <w:tcW w:w="2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11F5" w14:textId="7B395D69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European Respiratory Society guideline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C244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7183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7B04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F2CC8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09268B2A" w14:textId="77777777" w:rsidTr="00FA0BD3">
        <w:tc>
          <w:tcPr>
            <w:tcW w:w="2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C175" w14:textId="3259B95B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British Thoracic Society guideline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5B86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2276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C93C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B765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0AFE1FE8" w14:textId="77777777" w:rsidTr="00FA0BD3">
        <w:tc>
          <w:tcPr>
            <w:tcW w:w="2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8C46" w14:textId="47CCE600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ormativa SEPAR for the management of chronic cough (Spanish Society of Respiratory Medicine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0DE2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5046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579C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CEC4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681056D2" w14:textId="77777777" w:rsidR="002007E3" w:rsidRPr="00FA0BD3" w:rsidRDefault="002007E3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A13034" w14:textId="10CFF377" w:rsidR="002007E3" w:rsidRPr="00FA0BD3" w:rsidRDefault="002007E3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 w:rsidRPr="00FA0BD3">
        <w:t>Please indicate you have a protocol for the diagnosis and treatment of chronic cough available at your work center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7117"/>
        <w:gridCol w:w="741"/>
        <w:gridCol w:w="641"/>
      </w:tblGrid>
      <w:tr w:rsidR="002007E3" w:rsidRPr="00FA0BD3" w14:paraId="0693B42C" w14:textId="77777777" w:rsidTr="00FA0BD3">
        <w:tc>
          <w:tcPr>
            <w:tcW w:w="4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A36B5" w14:textId="77777777" w:rsidR="002007E3" w:rsidRPr="00FA0BD3" w:rsidRDefault="002007E3" w:rsidP="00FA0BD3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31811D" w14:textId="5FCFD2BF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Ye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331AB1" w14:textId="0D66091D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o</w:t>
            </w:r>
          </w:p>
        </w:tc>
      </w:tr>
      <w:tr w:rsidR="002007E3" w:rsidRPr="00FA0BD3" w14:paraId="53C1B65C" w14:textId="77777777" w:rsidTr="00FA0BD3">
        <w:tc>
          <w:tcPr>
            <w:tcW w:w="4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B47A" w14:textId="3BC1BAD9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rotocol for the diagnosis of patients with chronic cough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AAE0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2546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6C1380EA" w14:textId="77777777" w:rsidTr="00FA0BD3">
        <w:tc>
          <w:tcPr>
            <w:tcW w:w="4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CFA6" w14:textId="0A49320E" w:rsidR="002007E3" w:rsidRPr="00FA0BD3" w:rsidRDefault="002007E3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rotocol for the treatment of patients with chronic cough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E02E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2C7D" w14:textId="77777777" w:rsidR="002007E3" w:rsidRPr="00FA0BD3" w:rsidRDefault="002007E3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1CAD7D95" w14:textId="77777777" w:rsidR="002007E3" w:rsidRPr="00FA0BD3" w:rsidRDefault="002007E3" w:rsidP="00FA0B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9012C9" w14:textId="0B1A4DB3" w:rsidR="00034EE0" w:rsidRPr="00FA0BD3" w:rsidRDefault="0041656C" w:rsidP="00FA0BD3">
      <w:pPr>
        <w:pStyle w:val="Prrafodelista"/>
        <w:numPr>
          <w:ilvl w:val="0"/>
          <w:numId w:val="3"/>
        </w:numPr>
        <w:spacing w:line="276" w:lineRule="auto"/>
        <w:jc w:val="both"/>
      </w:pPr>
      <w:r>
        <w:t>T</w:t>
      </w:r>
      <w:r w:rsidR="002007E3" w:rsidRPr="00FA0BD3">
        <w:t>o what extent do you consider necessary the existence of Protocols for the diagnosis and treatment of chronic cough in your workplace?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3738"/>
        <w:gridCol w:w="979"/>
        <w:gridCol w:w="1149"/>
        <w:gridCol w:w="1288"/>
        <w:gridCol w:w="1345"/>
      </w:tblGrid>
      <w:tr w:rsidR="002007E3" w:rsidRPr="00FA0BD3" w14:paraId="2AEF4F65" w14:textId="77777777" w:rsidTr="00FA0BD3">
        <w:trPr>
          <w:trHeight w:val="497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2B6EF" w14:textId="77777777" w:rsidR="002007E3" w:rsidRPr="00FA0BD3" w:rsidRDefault="002007E3" w:rsidP="00FA0BD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70D7E0" w14:textId="33FCFE96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Not at all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16792E" w14:textId="6C6797FE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lightly necessary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339429" w14:textId="07DEFBC4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Quite necessary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C79015" w14:textId="1344991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Very much necessary</w:t>
            </w:r>
          </w:p>
        </w:tc>
      </w:tr>
      <w:tr w:rsidR="002007E3" w:rsidRPr="00FA0BD3" w14:paraId="2A4CF4B4" w14:textId="77777777" w:rsidTr="00FA0BD3">
        <w:trPr>
          <w:trHeight w:val="662"/>
        </w:trPr>
        <w:tc>
          <w:tcPr>
            <w:tcW w:w="2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A065" w14:textId="73F6609C" w:rsidR="002007E3" w:rsidRPr="00FA0BD3" w:rsidRDefault="002007E3" w:rsidP="00FA0BD3">
            <w:pPr>
              <w:spacing w:line="276" w:lineRule="auto"/>
              <w:rPr>
                <w:bCs/>
                <w:sz w:val="24"/>
                <w:szCs w:val="24"/>
              </w:rPr>
            </w:pPr>
            <w:r w:rsidRPr="00FA0BD3">
              <w:rPr>
                <w:bCs/>
                <w:sz w:val="24"/>
                <w:szCs w:val="24"/>
              </w:rPr>
              <w:t>Protocol for the diagnosis of patients with chronic cough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2033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38BE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A05F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4411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2007E3" w:rsidRPr="00FA0BD3" w14:paraId="14C0D9A7" w14:textId="77777777" w:rsidTr="00FA0BD3">
        <w:trPr>
          <w:trHeight w:val="522"/>
        </w:trPr>
        <w:tc>
          <w:tcPr>
            <w:tcW w:w="2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5D87" w14:textId="6EFC62DC" w:rsidR="002007E3" w:rsidRPr="00FA0BD3" w:rsidRDefault="002007E3" w:rsidP="00FA0BD3">
            <w:pPr>
              <w:spacing w:line="276" w:lineRule="auto"/>
              <w:rPr>
                <w:bCs/>
                <w:sz w:val="24"/>
                <w:szCs w:val="24"/>
              </w:rPr>
            </w:pPr>
            <w:r w:rsidRPr="00FA0BD3">
              <w:rPr>
                <w:bCs/>
                <w:sz w:val="24"/>
                <w:szCs w:val="24"/>
              </w:rPr>
              <w:t>Protocol for the treatment of patients with chronic cough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F076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D8B4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325A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930C" w14:textId="77777777" w:rsidR="002007E3" w:rsidRPr="00FA0BD3" w:rsidRDefault="002007E3" w:rsidP="00FA0B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34C3A2E9" w14:textId="77777777" w:rsidR="002007E3" w:rsidRPr="00FA0BD3" w:rsidRDefault="002007E3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254A15" w14:textId="50C9AADE" w:rsidR="002C2FB5" w:rsidRPr="00FA0BD3" w:rsidRDefault="002C2FB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Please indicate your degree of agreement with each of the following statements regarding refrac</w:t>
      </w:r>
      <w:bookmarkStart w:id="0" w:name="_GoBack"/>
      <w:bookmarkEnd w:id="0"/>
      <w:r w:rsidRPr="00FA0BD3">
        <w:t>tory/unexplained chronic cough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329"/>
        <w:gridCol w:w="1044"/>
        <w:gridCol w:w="1069"/>
        <w:gridCol w:w="1013"/>
        <w:gridCol w:w="1044"/>
      </w:tblGrid>
      <w:tr w:rsidR="002C2FB5" w:rsidRPr="00FA0BD3" w14:paraId="37026C38" w14:textId="77777777" w:rsidTr="00FA0BD3">
        <w:trPr>
          <w:trHeight w:val="192"/>
        </w:trPr>
        <w:tc>
          <w:tcPr>
            <w:tcW w:w="2547" w:type="pct"/>
            <w:tcBorders>
              <w:top w:val="nil"/>
              <w:left w:val="nil"/>
            </w:tcBorders>
          </w:tcPr>
          <w:p w14:paraId="365025AF" w14:textId="77777777" w:rsidR="002C2FB5" w:rsidRPr="00FA0BD3" w:rsidRDefault="002C2FB5" w:rsidP="00FA0BD3">
            <w:pPr>
              <w:rPr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3BC27B46" w14:textId="17EB7235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trongly disagree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2EFFF7F5" w14:textId="2E45A83B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Disagree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2CD84F71" w14:textId="43A427DA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gree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016C68F0" w14:textId="229B741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trongly agree</w:t>
            </w:r>
          </w:p>
        </w:tc>
      </w:tr>
      <w:tr w:rsidR="002C2FB5" w:rsidRPr="00FA0BD3" w14:paraId="2FB48505" w14:textId="77777777" w:rsidTr="00FA0BD3">
        <w:trPr>
          <w:trHeight w:val="307"/>
        </w:trPr>
        <w:tc>
          <w:tcPr>
            <w:tcW w:w="2547" w:type="pct"/>
          </w:tcPr>
          <w:p w14:paraId="72FE808D" w14:textId="58B9FD95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s generally associated with urinary incontinence</w:t>
            </w:r>
          </w:p>
        </w:tc>
        <w:tc>
          <w:tcPr>
            <w:tcW w:w="614" w:type="pct"/>
            <w:vAlign w:val="center"/>
          </w:tcPr>
          <w:p w14:paraId="28968F38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330123B2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4DC34106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56A26975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C2FB5" w:rsidRPr="00FA0BD3" w14:paraId="0BA07B0E" w14:textId="77777777" w:rsidTr="00FA0BD3">
        <w:trPr>
          <w:trHeight w:val="180"/>
        </w:trPr>
        <w:tc>
          <w:tcPr>
            <w:tcW w:w="2547" w:type="pct"/>
          </w:tcPr>
          <w:p w14:paraId="3B5FF0A6" w14:textId="7189FE49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s more frequent in women than in men</w:t>
            </w:r>
          </w:p>
        </w:tc>
        <w:tc>
          <w:tcPr>
            <w:tcW w:w="614" w:type="pct"/>
            <w:vAlign w:val="center"/>
          </w:tcPr>
          <w:p w14:paraId="6A9FF65B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15BAEA09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3EB1211A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2C4FC760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C2FB5" w:rsidRPr="00FA0BD3" w14:paraId="5597974F" w14:textId="77777777" w:rsidTr="00FA0BD3">
        <w:trPr>
          <w:trHeight w:val="192"/>
        </w:trPr>
        <w:tc>
          <w:tcPr>
            <w:tcW w:w="2547" w:type="pct"/>
          </w:tcPr>
          <w:p w14:paraId="269D7F03" w14:textId="0DF85D81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s more frequent in older people</w:t>
            </w:r>
          </w:p>
        </w:tc>
        <w:tc>
          <w:tcPr>
            <w:tcW w:w="614" w:type="pct"/>
            <w:vAlign w:val="center"/>
          </w:tcPr>
          <w:p w14:paraId="031E4F0A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3CCAE7E8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4F2F8EBE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6E83E93C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C2FB5" w:rsidRPr="00FA0BD3" w14:paraId="32D31E0F" w14:textId="77777777" w:rsidTr="00FA0BD3">
        <w:trPr>
          <w:trHeight w:val="120"/>
        </w:trPr>
        <w:tc>
          <w:tcPr>
            <w:tcW w:w="2547" w:type="pct"/>
          </w:tcPr>
          <w:p w14:paraId="33949CEC" w14:textId="674D2D71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lastRenderedPageBreak/>
              <w:t xml:space="preserve">Is more frequent in people with a low socio-cultural level </w:t>
            </w:r>
          </w:p>
        </w:tc>
        <w:tc>
          <w:tcPr>
            <w:tcW w:w="614" w:type="pct"/>
            <w:vAlign w:val="center"/>
          </w:tcPr>
          <w:p w14:paraId="6754E0CD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3E40F4DC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5CFE7456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28C1EDF8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C2FB5" w:rsidRPr="00FA0BD3" w14:paraId="5C555984" w14:textId="77777777" w:rsidTr="00FA0BD3">
        <w:trPr>
          <w:trHeight w:val="307"/>
        </w:trPr>
        <w:tc>
          <w:tcPr>
            <w:tcW w:w="2547" w:type="pct"/>
          </w:tcPr>
          <w:p w14:paraId="6834EC8E" w14:textId="3D95D002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s generally associated with chronic pain</w:t>
            </w:r>
          </w:p>
        </w:tc>
        <w:tc>
          <w:tcPr>
            <w:tcW w:w="614" w:type="pct"/>
            <w:vAlign w:val="center"/>
          </w:tcPr>
          <w:p w14:paraId="5163EBE3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015D3750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701FB55A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0B7D2DDE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2C2FB5" w:rsidRPr="00FA0BD3" w14:paraId="00C605D3" w14:textId="77777777" w:rsidTr="00FA0BD3">
        <w:trPr>
          <w:trHeight w:val="307"/>
        </w:trPr>
        <w:tc>
          <w:tcPr>
            <w:tcW w:w="2547" w:type="pct"/>
          </w:tcPr>
          <w:p w14:paraId="5157FBD0" w14:textId="6C2A8654" w:rsidR="002C2FB5" w:rsidRPr="00FA0BD3" w:rsidRDefault="002C2FB5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Is generally associated with psychological disorders</w:t>
            </w:r>
          </w:p>
        </w:tc>
        <w:tc>
          <w:tcPr>
            <w:tcW w:w="614" w:type="pct"/>
            <w:vAlign w:val="center"/>
          </w:tcPr>
          <w:p w14:paraId="376432C1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19FBE7F0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6FFDA326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14:paraId="7068D526" w14:textId="77777777" w:rsidR="002C2FB5" w:rsidRPr="00FA0BD3" w:rsidRDefault="002C2FB5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255E880" w14:textId="77777777" w:rsidR="00034EE0" w:rsidRPr="00FA0BD3" w:rsidRDefault="00034EE0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7EF2BE" w14:textId="1007E28A" w:rsidR="00BA2307" w:rsidRPr="00FA0BD3" w:rsidRDefault="002C2FB5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Please indicate from 1 to 10 the impact that, in your opinion, the following diseases have on the quality of life of patients. (1 = it has no impact; 10 = it has a very high impact)</w:t>
      </w:r>
    </w:p>
    <w:tbl>
      <w:tblPr>
        <w:tblStyle w:val="Tablaconcuadrcula"/>
        <w:tblW w:w="8520" w:type="dxa"/>
        <w:tblInd w:w="0" w:type="dxa"/>
        <w:tblLook w:val="04A0" w:firstRow="1" w:lastRow="0" w:firstColumn="1" w:lastColumn="0" w:noHBand="0" w:noVBand="1"/>
      </w:tblPr>
      <w:tblGrid>
        <w:gridCol w:w="1906"/>
        <w:gridCol w:w="661"/>
        <w:gridCol w:w="661"/>
        <w:gridCol w:w="662"/>
        <w:gridCol w:w="661"/>
        <w:gridCol w:w="662"/>
        <w:gridCol w:w="661"/>
        <w:gridCol w:w="661"/>
        <w:gridCol w:w="662"/>
        <w:gridCol w:w="661"/>
        <w:gridCol w:w="662"/>
      </w:tblGrid>
      <w:tr w:rsidR="00BA2307" w:rsidRPr="00FA0BD3" w14:paraId="523B44E1" w14:textId="77777777" w:rsidTr="00FA0BD3">
        <w:trPr>
          <w:trHeight w:val="202"/>
        </w:trPr>
        <w:tc>
          <w:tcPr>
            <w:tcW w:w="1906" w:type="dxa"/>
            <w:tcBorders>
              <w:top w:val="nil"/>
              <w:left w:val="nil"/>
            </w:tcBorders>
          </w:tcPr>
          <w:p w14:paraId="599AC5E5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21A6D2A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7EC698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99022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3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FF3C4FD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5D91AA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5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34E0D63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6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3087738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7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7687AB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8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E392C9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9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270F38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0</w:t>
            </w:r>
          </w:p>
        </w:tc>
      </w:tr>
      <w:tr w:rsidR="00BA2307" w:rsidRPr="00FA0BD3" w14:paraId="71C35358" w14:textId="77777777" w:rsidTr="00BA2307">
        <w:trPr>
          <w:trHeight w:val="323"/>
        </w:trPr>
        <w:tc>
          <w:tcPr>
            <w:tcW w:w="1906" w:type="dxa"/>
          </w:tcPr>
          <w:p w14:paraId="46CE467A" w14:textId="2F92F87E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Rhinitis</w:t>
            </w:r>
          </w:p>
        </w:tc>
        <w:tc>
          <w:tcPr>
            <w:tcW w:w="661" w:type="dxa"/>
          </w:tcPr>
          <w:p w14:paraId="72728EE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2FE068C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4F1FFA00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18C6A0D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17149BCB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CA965C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9B180FE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09AE6EFD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3E483CE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70A12989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  <w:tr w:rsidR="00BA2307" w:rsidRPr="00FA0BD3" w14:paraId="3DB76DA0" w14:textId="77777777" w:rsidTr="00BA2307">
        <w:trPr>
          <w:trHeight w:val="323"/>
        </w:trPr>
        <w:tc>
          <w:tcPr>
            <w:tcW w:w="1906" w:type="dxa"/>
          </w:tcPr>
          <w:p w14:paraId="6D614A6E" w14:textId="667AFBD8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 xml:space="preserve">Chronic cough </w:t>
            </w:r>
          </w:p>
        </w:tc>
        <w:tc>
          <w:tcPr>
            <w:tcW w:w="661" w:type="dxa"/>
          </w:tcPr>
          <w:p w14:paraId="48715AB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3FB208F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2C0E56C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3D22E2FC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7E6AB236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E43CB8F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69E51639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14926A6B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00938F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0CDAB75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  <w:tr w:rsidR="00BA2307" w:rsidRPr="00FA0BD3" w14:paraId="5DAC144D" w14:textId="77777777" w:rsidTr="00BA2307">
        <w:trPr>
          <w:trHeight w:val="323"/>
        </w:trPr>
        <w:tc>
          <w:tcPr>
            <w:tcW w:w="1906" w:type="dxa"/>
          </w:tcPr>
          <w:p w14:paraId="40F56CBD" w14:textId="3A4375E3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Asthma</w:t>
            </w:r>
          </w:p>
        </w:tc>
        <w:tc>
          <w:tcPr>
            <w:tcW w:w="661" w:type="dxa"/>
          </w:tcPr>
          <w:p w14:paraId="225971CB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C6F382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31C963D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16071F3F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2A4670F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6B681BE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14034FE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5E1D027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19F3ABBA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340FD005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  <w:tr w:rsidR="00BA2307" w:rsidRPr="00FA0BD3" w14:paraId="00113197" w14:textId="77777777" w:rsidTr="00BA2307">
        <w:trPr>
          <w:trHeight w:val="323"/>
        </w:trPr>
        <w:tc>
          <w:tcPr>
            <w:tcW w:w="1906" w:type="dxa"/>
          </w:tcPr>
          <w:p w14:paraId="2D93A890" w14:textId="400F722D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COPD</w:t>
            </w:r>
          </w:p>
        </w:tc>
        <w:tc>
          <w:tcPr>
            <w:tcW w:w="661" w:type="dxa"/>
          </w:tcPr>
          <w:p w14:paraId="14B666F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34980218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469524B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62AD6933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31A9ADA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576ED1A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4E72E2B3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286FC838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6360C1FE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11FF093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  <w:tr w:rsidR="00BA2307" w:rsidRPr="00FA0BD3" w14:paraId="18D734D8" w14:textId="77777777" w:rsidTr="00BA2307">
        <w:trPr>
          <w:trHeight w:val="323"/>
        </w:trPr>
        <w:tc>
          <w:tcPr>
            <w:tcW w:w="1906" w:type="dxa"/>
          </w:tcPr>
          <w:p w14:paraId="2EA82095" w14:textId="77777777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Diabetes</w:t>
            </w:r>
          </w:p>
        </w:tc>
        <w:tc>
          <w:tcPr>
            <w:tcW w:w="661" w:type="dxa"/>
          </w:tcPr>
          <w:p w14:paraId="02F6CCD9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511D645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6F9F50B2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4DE7AD8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4BF81CFB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87CB156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32ABF62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0A0EFBB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7BDAF17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196D801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  <w:tr w:rsidR="00BA2307" w:rsidRPr="00FA0BD3" w14:paraId="30A9237D" w14:textId="77777777" w:rsidTr="00BA2307">
        <w:trPr>
          <w:trHeight w:val="323"/>
        </w:trPr>
        <w:tc>
          <w:tcPr>
            <w:tcW w:w="1906" w:type="dxa"/>
          </w:tcPr>
          <w:p w14:paraId="1312F114" w14:textId="300F1B1B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Migraine</w:t>
            </w:r>
          </w:p>
        </w:tc>
        <w:tc>
          <w:tcPr>
            <w:tcW w:w="661" w:type="dxa"/>
          </w:tcPr>
          <w:p w14:paraId="58B73EFE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8F86EFE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3DC6BC26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C2CC849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2D0C6120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4EF6E2D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70692041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0C0748C4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1" w:type="dxa"/>
          </w:tcPr>
          <w:p w14:paraId="0E7F3117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662" w:type="dxa"/>
          </w:tcPr>
          <w:p w14:paraId="408B0770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</w:tr>
    </w:tbl>
    <w:p w14:paraId="2D37FB12" w14:textId="77777777" w:rsidR="00BA2307" w:rsidRPr="00FA0BD3" w:rsidRDefault="00BA2307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D05AC8" w14:textId="054702BC" w:rsidR="00BA2307" w:rsidRPr="00FA0BD3" w:rsidRDefault="00BA2307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Regarding patients with refractory/unexplained chronic cough, please indicate the impact you think chronic cough has on the following aspects. (1 = chronic cough has no impact; 10 = chronic cough has a very high impact)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3497"/>
        <w:gridCol w:w="485"/>
        <w:gridCol w:w="485"/>
        <w:gridCol w:w="485"/>
        <w:gridCol w:w="484"/>
        <w:gridCol w:w="484"/>
        <w:gridCol w:w="484"/>
        <w:gridCol w:w="484"/>
        <w:gridCol w:w="484"/>
        <w:gridCol w:w="484"/>
        <w:gridCol w:w="643"/>
      </w:tblGrid>
      <w:tr w:rsidR="00BA2307" w:rsidRPr="00FA0BD3" w14:paraId="34DF651E" w14:textId="77777777" w:rsidTr="00FA0BD3">
        <w:trPr>
          <w:trHeight w:val="201"/>
        </w:trPr>
        <w:tc>
          <w:tcPr>
            <w:tcW w:w="2057" w:type="pct"/>
            <w:tcBorders>
              <w:top w:val="nil"/>
              <w:left w:val="nil"/>
            </w:tcBorders>
          </w:tcPr>
          <w:p w14:paraId="323B0989" w14:textId="77777777" w:rsidR="00BA2307" w:rsidRPr="00FA0BD3" w:rsidRDefault="00BA2307" w:rsidP="00FA0BD3">
            <w:pPr>
              <w:rPr>
                <w:sz w:val="24"/>
                <w:szCs w:val="24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1DE9AA3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28337A23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2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59E1641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3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36CA666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4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0DC679C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5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123A4EF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6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61F314E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7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45756883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8</w:t>
            </w:r>
          </w:p>
        </w:tc>
        <w:tc>
          <w:tcPr>
            <w:tcW w:w="285" w:type="pct"/>
            <w:shd w:val="clear" w:color="auto" w:fill="D9D9D9" w:themeFill="background1" w:themeFillShade="D9"/>
          </w:tcPr>
          <w:p w14:paraId="443742D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9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170BA5A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10</w:t>
            </w:r>
          </w:p>
        </w:tc>
      </w:tr>
      <w:tr w:rsidR="00BA2307" w:rsidRPr="00FA0BD3" w14:paraId="2AAD65A5" w14:textId="77777777" w:rsidTr="00BA2307">
        <w:trPr>
          <w:trHeight w:val="321"/>
        </w:trPr>
        <w:tc>
          <w:tcPr>
            <w:tcW w:w="2057" w:type="pct"/>
          </w:tcPr>
          <w:p w14:paraId="7936FB20" w14:textId="6516D76F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sychological aspects: anxiety / depression</w:t>
            </w:r>
          </w:p>
        </w:tc>
        <w:tc>
          <w:tcPr>
            <w:tcW w:w="285" w:type="pct"/>
          </w:tcPr>
          <w:p w14:paraId="4D4CE28D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99C12A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384DCA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B10A9EF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9541E6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2B2004F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66AD7E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BE8F1B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28EA41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75391A28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42096FC0" w14:textId="77777777" w:rsidTr="00BA2307">
        <w:trPr>
          <w:trHeight w:val="321"/>
        </w:trPr>
        <w:tc>
          <w:tcPr>
            <w:tcW w:w="2057" w:type="pct"/>
          </w:tcPr>
          <w:p w14:paraId="5921412F" w14:textId="48A2CE3A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Leisure and free time activities</w:t>
            </w:r>
          </w:p>
        </w:tc>
        <w:tc>
          <w:tcPr>
            <w:tcW w:w="285" w:type="pct"/>
          </w:tcPr>
          <w:p w14:paraId="6BCE848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CBF5B2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418C9D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6046C3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2B8406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18BF27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0E14513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D23CA2F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110569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3AD615A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4AC9AEA8" w14:textId="77777777" w:rsidTr="00BA2307">
        <w:trPr>
          <w:trHeight w:val="321"/>
        </w:trPr>
        <w:tc>
          <w:tcPr>
            <w:tcW w:w="2057" w:type="pct"/>
          </w:tcPr>
          <w:p w14:paraId="7F10E88C" w14:textId="0FDBA64E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leep</w:t>
            </w:r>
          </w:p>
        </w:tc>
        <w:tc>
          <w:tcPr>
            <w:tcW w:w="285" w:type="pct"/>
          </w:tcPr>
          <w:p w14:paraId="46B62DD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60A131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B8AF56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CF4618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64E695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92BD44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17C291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341747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11E68B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06A388F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6F3CCAA9" w14:textId="77777777" w:rsidTr="00BA2307">
        <w:trPr>
          <w:trHeight w:val="321"/>
        </w:trPr>
        <w:tc>
          <w:tcPr>
            <w:tcW w:w="2057" w:type="pct"/>
          </w:tcPr>
          <w:p w14:paraId="363E4EAF" w14:textId="08C6D512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Emotional sphere</w:t>
            </w:r>
          </w:p>
        </w:tc>
        <w:tc>
          <w:tcPr>
            <w:tcW w:w="285" w:type="pct"/>
          </w:tcPr>
          <w:p w14:paraId="0F5D71F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EE98A7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070BAA3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FB4D1C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6E0EC4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DD62F8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CEAE51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A62F43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140253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54E1A32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70CD6478" w14:textId="77777777" w:rsidTr="00BA2307">
        <w:trPr>
          <w:trHeight w:val="321"/>
        </w:trPr>
        <w:tc>
          <w:tcPr>
            <w:tcW w:w="2057" w:type="pct"/>
          </w:tcPr>
          <w:p w14:paraId="0A3797C7" w14:textId="6B104D50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hysical activity / exercise</w:t>
            </w:r>
          </w:p>
        </w:tc>
        <w:tc>
          <w:tcPr>
            <w:tcW w:w="285" w:type="pct"/>
          </w:tcPr>
          <w:p w14:paraId="11C673C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555566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5E008C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EBD9AF3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AEE424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217099B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7C512A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E69C4C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AAF931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5CA9953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737BDBB0" w14:textId="77777777" w:rsidTr="00BA2307">
        <w:trPr>
          <w:trHeight w:val="321"/>
        </w:trPr>
        <w:tc>
          <w:tcPr>
            <w:tcW w:w="2057" w:type="pct"/>
          </w:tcPr>
          <w:p w14:paraId="12945079" w14:textId="52353E6D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Family life</w:t>
            </w:r>
          </w:p>
        </w:tc>
        <w:tc>
          <w:tcPr>
            <w:tcW w:w="285" w:type="pct"/>
          </w:tcPr>
          <w:p w14:paraId="5EDFF59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0DE891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43CFC6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2AC1A9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F83FF0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5DB548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A47C17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DD527E8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45689B9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5924CA9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609E5DF0" w14:textId="77777777" w:rsidTr="00BA2307">
        <w:trPr>
          <w:trHeight w:val="321"/>
        </w:trPr>
        <w:tc>
          <w:tcPr>
            <w:tcW w:w="2057" w:type="pct"/>
          </w:tcPr>
          <w:p w14:paraId="71A7E5EC" w14:textId="2114800F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Social life</w:t>
            </w:r>
          </w:p>
        </w:tc>
        <w:tc>
          <w:tcPr>
            <w:tcW w:w="285" w:type="pct"/>
          </w:tcPr>
          <w:p w14:paraId="512C79A8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24403A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64D5E3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124F69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5214F41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8E6070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BA77E9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3B1314A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FBCBF3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2700B14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6BEC7E76" w14:textId="77777777" w:rsidTr="00BA2307">
        <w:trPr>
          <w:trHeight w:val="321"/>
        </w:trPr>
        <w:tc>
          <w:tcPr>
            <w:tcW w:w="2057" w:type="pct"/>
          </w:tcPr>
          <w:p w14:paraId="3686BC45" w14:textId="58290D9D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Private/sexual life</w:t>
            </w:r>
          </w:p>
        </w:tc>
        <w:tc>
          <w:tcPr>
            <w:tcW w:w="285" w:type="pct"/>
          </w:tcPr>
          <w:p w14:paraId="69F1751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F26AF6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A23E267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DB1571F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768019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C123369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14AFB0C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48D9BCE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79EFA4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68F3CC2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  <w:tr w:rsidR="00BA2307" w:rsidRPr="00FA0BD3" w14:paraId="5C59D25F" w14:textId="77777777" w:rsidTr="00BA2307">
        <w:trPr>
          <w:trHeight w:val="321"/>
        </w:trPr>
        <w:tc>
          <w:tcPr>
            <w:tcW w:w="2057" w:type="pct"/>
          </w:tcPr>
          <w:p w14:paraId="6ABC63D5" w14:textId="668E5D85" w:rsidR="00BA2307" w:rsidRPr="00FA0BD3" w:rsidRDefault="00BA2307" w:rsidP="00FA0BD3">
            <w:pPr>
              <w:rPr>
                <w:sz w:val="24"/>
                <w:szCs w:val="24"/>
              </w:rPr>
            </w:pPr>
            <w:r w:rsidRPr="00FA0BD3">
              <w:rPr>
                <w:sz w:val="24"/>
                <w:szCs w:val="24"/>
              </w:rPr>
              <w:t>Work activity</w:t>
            </w:r>
          </w:p>
        </w:tc>
        <w:tc>
          <w:tcPr>
            <w:tcW w:w="285" w:type="pct"/>
          </w:tcPr>
          <w:p w14:paraId="584EE308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5687F06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74DDF034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0154F1BB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32CA49B5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57A7621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612990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6284A8B8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" w:type="pct"/>
          </w:tcPr>
          <w:p w14:paraId="16498BE0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9" w:type="pct"/>
          </w:tcPr>
          <w:p w14:paraId="1E87D742" w14:textId="77777777" w:rsidR="00BA2307" w:rsidRPr="00FA0BD3" w:rsidRDefault="00BA2307" w:rsidP="00FA0BD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14F5AEE" w14:textId="77777777" w:rsidR="00BA2307" w:rsidRPr="00FA0BD3" w:rsidRDefault="00BA2307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3212A6" w14:textId="404DF193" w:rsidR="00BA2307" w:rsidRPr="00FA0BD3" w:rsidRDefault="00BA2307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Please indicate your age (years old)</w:t>
      </w:r>
    </w:p>
    <w:p w14:paraId="6C09F69A" w14:textId="1C6F04C5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&lt;35</w:t>
      </w:r>
    </w:p>
    <w:p w14:paraId="55465839" w14:textId="155E2BE7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36-45</w:t>
      </w:r>
    </w:p>
    <w:p w14:paraId="06B35A4D" w14:textId="39ACE58F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46-55</w:t>
      </w:r>
    </w:p>
    <w:p w14:paraId="299BFC6A" w14:textId="62D817EB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56-65</w:t>
      </w:r>
    </w:p>
    <w:p w14:paraId="1B827DA8" w14:textId="55FBEEAA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&gt; 65</w:t>
      </w:r>
    </w:p>
    <w:p w14:paraId="73A5F3EC" w14:textId="408B9B6C" w:rsidR="00BA2307" w:rsidRPr="00FA0BD3" w:rsidRDefault="00BA2307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80997E" w14:textId="73EBB4BB" w:rsidR="00BA2307" w:rsidRPr="00FA0BD3" w:rsidRDefault="00BA2307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Please indicate your sex</w:t>
      </w:r>
    </w:p>
    <w:p w14:paraId="338D62BF" w14:textId="064ED47C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Man</w:t>
      </w:r>
    </w:p>
    <w:p w14:paraId="46D64D49" w14:textId="130E2A76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Woman</w:t>
      </w:r>
    </w:p>
    <w:p w14:paraId="2233DC20" w14:textId="3A907B96" w:rsidR="00BA2307" w:rsidRPr="00FA0BD3" w:rsidRDefault="00BA2307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E1F9AA" w14:textId="62F6927A" w:rsidR="00BA2307" w:rsidRPr="00FA0BD3" w:rsidRDefault="00BA2307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Years of Experience (not counting residence or fellowships)</w:t>
      </w:r>
    </w:p>
    <w:p w14:paraId="0D6006EB" w14:textId="20AD1ED2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&lt;5</w:t>
      </w:r>
    </w:p>
    <w:p w14:paraId="37F61600" w14:textId="28FE2B57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5-15</w:t>
      </w:r>
    </w:p>
    <w:p w14:paraId="447F2730" w14:textId="4F7191BD" w:rsidR="00BA2307" w:rsidRPr="00FA0BD3" w:rsidRDefault="00BA2307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&gt; 15</w:t>
      </w:r>
    </w:p>
    <w:p w14:paraId="59468172" w14:textId="00E0CA4F" w:rsidR="00BA2307" w:rsidRPr="00FA0BD3" w:rsidRDefault="00BA2307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463B6A" w14:textId="0FCA982D" w:rsidR="009B2A28" w:rsidRPr="00FA0BD3" w:rsidRDefault="009B2A28" w:rsidP="00FA0BD3">
      <w:pPr>
        <w:pStyle w:val="Prrafodelista"/>
        <w:numPr>
          <w:ilvl w:val="0"/>
          <w:numId w:val="3"/>
        </w:numPr>
        <w:spacing w:line="276" w:lineRule="auto"/>
      </w:pPr>
      <w:r w:rsidRPr="00FA0BD3">
        <w:t>In what type of clinic do you carry out your professional activity (you can choose both options)?</w:t>
      </w:r>
    </w:p>
    <w:p w14:paraId="668D4259" w14:textId="54E1825F" w:rsidR="009B2A28" w:rsidRPr="00FA0BD3" w:rsidRDefault="009B2A28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Public</w:t>
      </w:r>
    </w:p>
    <w:p w14:paraId="4ABDEEA6" w14:textId="46F1CFDD" w:rsidR="00BA2307" w:rsidRPr="00FA0BD3" w:rsidRDefault="009B2A28" w:rsidP="00FA0BD3">
      <w:pPr>
        <w:pStyle w:val="Prrafodelista"/>
        <w:numPr>
          <w:ilvl w:val="0"/>
          <w:numId w:val="6"/>
        </w:numPr>
        <w:spacing w:line="276" w:lineRule="auto"/>
      </w:pPr>
      <w:r w:rsidRPr="00FA0BD3">
        <w:t>Private</w:t>
      </w:r>
    </w:p>
    <w:p w14:paraId="29C99980" w14:textId="361283F0" w:rsidR="009B2A28" w:rsidRPr="00FA0BD3" w:rsidRDefault="009B2A28" w:rsidP="00FA0B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2A28" w:rsidRPr="00FA0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BB0BF" w14:textId="77777777" w:rsidR="00F24AAE" w:rsidRDefault="00F24AAE" w:rsidP="00106495">
      <w:pPr>
        <w:spacing w:after="0" w:line="240" w:lineRule="auto"/>
      </w:pPr>
      <w:r>
        <w:separator/>
      </w:r>
    </w:p>
  </w:endnote>
  <w:endnote w:type="continuationSeparator" w:id="0">
    <w:p w14:paraId="12FFC2C2" w14:textId="77777777" w:rsidR="00F24AAE" w:rsidRDefault="00F24AAE" w:rsidP="00106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19BD4" w14:textId="77777777" w:rsidR="00F24AAE" w:rsidRDefault="00F24AAE" w:rsidP="00106495">
      <w:pPr>
        <w:spacing w:after="0" w:line="240" w:lineRule="auto"/>
      </w:pPr>
      <w:r>
        <w:separator/>
      </w:r>
    </w:p>
  </w:footnote>
  <w:footnote w:type="continuationSeparator" w:id="0">
    <w:p w14:paraId="1172ABA0" w14:textId="77777777" w:rsidR="00F24AAE" w:rsidRDefault="00F24AAE" w:rsidP="001064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329A3"/>
    <w:multiLevelType w:val="hybridMultilevel"/>
    <w:tmpl w:val="C82E0A1E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40E7E"/>
    <w:multiLevelType w:val="hybridMultilevel"/>
    <w:tmpl w:val="69124CC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2B37DB"/>
    <w:multiLevelType w:val="hybridMultilevel"/>
    <w:tmpl w:val="07162368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27DEC"/>
    <w:multiLevelType w:val="hybridMultilevel"/>
    <w:tmpl w:val="4AD8D7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D076F"/>
    <w:multiLevelType w:val="hybridMultilevel"/>
    <w:tmpl w:val="C7A20EFC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4D6296"/>
    <w:multiLevelType w:val="hybridMultilevel"/>
    <w:tmpl w:val="DC265A22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65D4F"/>
    <w:multiLevelType w:val="hybridMultilevel"/>
    <w:tmpl w:val="DAE2B27A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95089A"/>
    <w:multiLevelType w:val="hybridMultilevel"/>
    <w:tmpl w:val="7AFA44C0"/>
    <w:lvl w:ilvl="0" w:tplc="74DC9D1C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0353A9"/>
    <w:multiLevelType w:val="hybridMultilevel"/>
    <w:tmpl w:val="6884173C"/>
    <w:lvl w:ilvl="0" w:tplc="0C0A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F37C04"/>
    <w:multiLevelType w:val="hybridMultilevel"/>
    <w:tmpl w:val="E4701A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9"/>
  </w:num>
  <w:num w:numId="5">
    <w:abstractNumId w:val="0"/>
  </w:num>
  <w:num w:numId="6">
    <w:abstractNumId w:val="2"/>
  </w:num>
  <w:num w:numId="7">
    <w:abstractNumId w:val="5"/>
  </w:num>
  <w:num w:numId="8">
    <w:abstractNumId w:val="7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95"/>
    <w:rsid w:val="000274AF"/>
    <w:rsid w:val="00034EE0"/>
    <w:rsid w:val="00106495"/>
    <w:rsid w:val="001113C3"/>
    <w:rsid w:val="00162FA8"/>
    <w:rsid w:val="002007E3"/>
    <w:rsid w:val="002C2FB5"/>
    <w:rsid w:val="002D57D1"/>
    <w:rsid w:val="0041656C"/>
    <w:rsid w:val="004319DC"/>
    <w:rsid w:val="006E24F1"/>
    <w:rsid w:val="009B2A28"/>
    <w:rsid w:val="00BA2307"/>
    <w:rsid w:val="00CF5AD0"/>
    <w:rsid w:val="00F24AAE"/>
    <w:rsid w:val="00FA0BD3"/>
    <w:rsid w:val="00FA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529493"/>
  <w15:chartTrackingRefBased/>
  <w15:docId w15:val="{17AED431-66FA-42D6-BE40-6A354B75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064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6495"/>
  </w:style>
  <w:style w:type="paragraph" w:styleId="Piedepgina">
    <w:name w:val="footer"/>
    <w:basedOn w:val="Normal"/>
    <w:link w:val="PiedepginaCar"/>
    <w:uiPriority w:val="99"/>
    <w:unhideWhenUsed/>
    <w:rsid w:val="001064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6495"/>
  </w:style>
  <w:style w:type="paragraph" w:styleId="Textodeglobo">
    <w:name w:val="Balloon Text"/>
    <w:basedOn w:val="Normal"/>
    <w:link w:val="TextodegloboCar"/>
    <w:uiPriority w:val="99"/>
    <w:semiHidden/>
    <w:unhideWhenUsed/>
    <w:rsid w:val="00106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649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99"/>
    <w:rsid w:val="000274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0274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0274A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A8BEB-27FA-451A-9533-03F1ED330226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725116C3-67C2-447C-85CB-83974862C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1399</Words>
  <Characters>7695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 Calvo, Luis</dc:creator>
  <cp:keywords/>
  <dc:description/>
  <cp:lastModifiedBy>Fernando Sánchez Barbero</cp:lastModifiedBy>
  <cp:revision>3</cp:revision>
  <dcterms:created xsi:type="dcterms:W3CDTF">2021-07-15T06:53:00Z</dcterms:created>
  <dcterms:modified xsi:type="dcterms:W3CDTF">2021-07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d88d7ee-7045-4e06-a2a8-c373f7c3461c</vt:lpwstr>
  </property>
  <property fmtid="{D5CDD505-2E9C-101B-9397-08002B2CF9AE}" pid="3" name="bjSaver">
    <vt:lpwstr>Fzm+ns2qaOc0AJb9aHinmgdYFHKyFa8x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